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D4802" w14:textId="77777777" w:rsidR="00C44A61" w:rsidRPr="00901E31" w:rsidRDefault="00C44A61">
      <w:pPr>
        <w:rPr>
          <w:rFonts w:asciiTheme="minorBidi" w:hAnsiTheme="minorBidi"/>
        </w:rPr>
      </w:pPr>
    </w:p>
    <w:tbl>
      <w:tblPr>
        <w:tblW w:w="13230" w:type="dxa"/>
        <w:tblLayout w:type="fixed"/>
        <w:tblLook w:val="01E0" w:firstRow="1" w:lastRow="1" w:firstColumn="1" w:lastColumn="1" w:noHBand="0" w:noVBand="0"/>
      </w:tblPr>
      <w:tblGrid>
        <w:gridCol w:w="2165"/>
        <w:gridCol w:w="895"/>
        <w:gridCol w:w="27"/>
        <w:gridCol w:w="873"/>
        <w:gridCol w:w="49"/>
        <w:gridCol w:w="922"/>
        <w:gridCol w:w="922"/>
        <w:gridCol w:w="15"/>
        <w:gridCol w:w="882"/>
        <w:gridCol w:w="25"/>
        <w:gridCol w:w="922"/>
        <w:gridCol w:w="43"/>
        <w:gridCol w:w="879"/>
        <w:gridCol w:w="922"/>
        <w:gridCol w:w="8"/>
        <w:gridCol w:w="891"/>
        <w:gridCol w:w="23"/>
        <w:gridCol w:w="922"/>
        <w:gridCol w:w="45"/>
        <w:gridCol w:w="877"/>
        <w:gridCol w:w="923"/>
      </w:tblGrid>
      <w:tr w:rsidR="00AD2223" w:rsidRPr="00901E31" w14:paraId="137DFCDD" w14:textId="77777777" w:rsidTr="00AD2223">
        <w:trPr>
          <w:trHeight w:val="377"/>
        </w:trPr>
        <w:tc>
          <w:tcPr>
            <w:tcW w:w="13230" w:type="dxa"/>
            <w:gridSpan w:val="21"/>
          </w:tcPr>
          <w:p w14:paraId="0231DB0F" w14:textId="5CCD0AA7" w:rsidR="00AD2223" w:rsidRPr="00901E31" w:rsidRDefault="00AD2223" w:rsidP="00AD2223">
            <w:pPr>
              <w:spacing w:after="0"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 xml:space="preserve">Table </w:t>
            </w:r>
            <w:r w:rsidR="00C27312">
              <w:rPr>
                <w:rFonts w:asciiTheme="minorBidi" w:hAnsiTheme="minorBidi"/>
              </w:rPr>
              <w:t>S3</w:t>
            </w:r>
          </w:p>
          <w:p w14:paraId="4DAD7C14" w14:textId="6D9DD5D3" w:rsidR="00AD2223" w:rsidRPr="00901E31" w:rsidRDefault="00AD2223" w:rsidP="00AD2223">
            <w:pPr>
              <w:spacing w:after="0"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 xml:space="preserve">Adjusted estimates predicting </w:t>
            </w:r>
            <w:r w:rsidR="00EE0B73" w:rsidRPr="00901E31">
              <w:rPr>
                <w:rFonts w:asciiTheme="minorBidi" w:hAnsiTheme="minorBidi"/>
              </w:rPr>
              <w:t xml:space="preserve">average </w:t>
            </w:r>
            <w:r w:rsidRPr="00901E31">
              <w:rPr>
                <w:rFonts w:asciiTheme="minorBidi" w:hAnsiTheme="minorBidi"/>
              </w:rPr>
              <w:t>affect from objective sleep, gender, and age</w:t>
            </w:r>
          </w:p>
        </w:tc>
      </w:tr>
      <w:tr w:rsidR="00AD2223" w:rsidRPr="00901E31" w14:paraId="0A0602B4" w14:textId="77777777" w:rsidTr="00AD2223">
        <w:trPr>
          <w:trHeight w:val="455"/>
        </w:trPr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</w:tcPr>
          <w:p w14:paraId="635A5C7C" w14:textId="77777777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3703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AF5B6" w14:textId="77777777" w:rsidR="00AD2223" w:rsidRPr="00901E31" w:rsidRDefault="00AD2223" w:rsidP="00AD2223">
            <w:pPr>
              <w:spacing w:line="240" w:lineRule="auto"/>
              <w:jc w:val="center"/>
              <w:rPr>
                <w:rFonts w:asciiTheme="minorBidi" w:hAnsiTheme="minorBidi"/>
                <w:iCs/>
              </w:rPr>
            </w:pPr>
            <w:r w:rsidRPr="00901E31">
              <w:rPr>
                <w:rFonts w:asciiTheme="minorBidi" w:hAnsiTheme="minorBidi"/>
              </w:rPr>
              <w:t>PA mean</w:t>
            </w:r>
          </w:p>
        </w:tc>
        <w:tc>
          <w:tcPr>
            <w:tcW w:w="368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FD119D6" w14:textId="77777777" w:rsidR="00AD2223" w:rsidRPr="00901E31" w:rsidRDefault="00AD2223" w:rsidP="00AD2223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NA mean</w:t>
            </w:r>
          </w:p>
        </w:tc>
        <w:tc>
          <w:tcPr>
            <w:tcW w:w="368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3D914F7" w14:textId="5A9C4AB5" w:rsidR="00AD2223" w:rsidRPr="00901E31" w:rsidRDefault="00AD2223" w:rsidP="00AD2223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COVID</w:t>
            </w:r>
            <w:r w:rsidR="00E43B1A" w:rsidRPr="00901E31">
              <w:rPr>
                <w:rFonts w:asciiTheme="minorBidi" w:hAnsiTheme="minorBidi"/>
              </w:rPr>
              <w:t xml:space="preserve">- worry </w:t>
            </w:r>
            <w:r w:rsidRPr="00901E31">
              <w:rPr>
                <w:rFonts w:asciiTheme="minorBidi" w:hAnsiTheme="minorBidi"/>
              </w:rPr>
              <w:t>mean</w:t>
            </w:r>
          </w:p>
        </w:tc>
      </w:tr>
      <w:tr w:rsidR="00AD2223" w:rsidRPr="00901E31" w14:paraId="01F6EEA2" w14:textId="77777777" w:rsidTr="00901E31">
        <w:trPr>
          <w:trHeight w:val="19"/>
        </w:trPr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A264FF" w14:textId="77777777" w:rsidR="00AD2223" w:rsidRPr="00901E31" w:rsidRDefault="00AD2223" w:rsidP="00AD2223">
            <w:pPr>
              <w:spacing w:line="240" w:lineRule="auto"/>
              <w:jc w:val="center"/>
              <w:rPr>
                <w:rFonts w:asciiTheme="minorBidi" w:hAnsiTheme="minorBidi"/>
                <w:b/>
                <w:bCs/>
                <w:vertAlign w:val="superscript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09478E" w14:textId="77777777" w:rsidR="00AD2223" w:rsidRPr="00901E31" w:rsidRDefault="00AD2223" w:rsidP="00AD2223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  <w:r w:rsidRPr="00901E31">
              <w:rPr>
                <w:rFonts w:asciiTheme="minorBidi" w:hAnsiTheme="minorBidi"/>
                <w:i/>
              </w:rPr>
              <w:t>b(SE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0ADFEA" w14:textId="77777777" w:rsidR="00AD2223" w:rsidRPr="00901E31" w:rsidRDefault="00AD2223" w:rsidP="00AD2223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  <w:r w:rsidRPr="00901E31">
              <w:rPr>
                <w:rFonts w:asciiTheme="minorBidi" w:hAnsiTheme="minorBidi"/>
                <w:i/>
              </w:rPr>
              <w:t>p</w:t>
            </w:r>
          </w:p>
        </w:tc>
        <w:tc>
          <w:tcPr>
            <w:tcW w:w="18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3CD8DE" w14:textId="77777777" w:rsidR="00AD2223" w:rsidRPr="00901E31" w:rsidRDefault="00AD2223" w:rsidP="00AD2223">
            <w:pPr>
              <w:spacing w:line="240" w:lineRule="auto"/>
              <w:jc w:val="center"/>
              <w:rPr>
                <w:rFonts w:asciiTheme="minorBidi" w:hAnsiTheme="minorBidi"/>
                <w:iCs/>
              </w:rPr>
            </w:pPr>
            <w:r w:rsidRPr="00901E31">
              <w:rPr>
                <w:rFonts w:asciiTheme="minorBidi" w:hAnsiTheme="minorBidi"/>
                <w:iCs/>
              </w:rPr>
              <w:t>95% CI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5893B8" w14:textId="77777777" w:rsidR="00AD2223" w:rsidRPr="00901E31" w:rsidRDefault="00AD2223" w:rsidP="00AD2223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  <w:r w:rsidRPr="00901E31">
              <w:rPr>
                <w:rFonts w:asciiTheme="minorBidi" w:hAnsiTheme="minorBidi"/>
                <w:i/>
              </w:rPr>
              <w:t>b(SE)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27AFDE" w14:textId="77777777" w:rsidR="00AD2223" w:rsidRPr="00901E31" w:rsidRDefault="00AD2223" w:rsidP="00AD2223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  <w:r w:rsidRPr="00901E31">
              <w:rPr>
                <w:rFonts w:asciiTheme="minorBidi" w:hAnsiTheme="minorBidi"/>
                <w:i/>
              </w:rPr>
              <w:t>p</w:t>
            </w:r>
          </w:p>
        </w:tc>
        <w:tc>
          <w:tcPr>
            <w:tcW w:w="18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92B010" w14:textId="77777777" w:rsidR="00AD2223" w:rsidRPr="00901E31" w:rsidRDefault="00AD2223" w:rsidP="00AD2223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  <w:r w:rsidRPr="00901E31">
              <w:rPr>
                <w:rFonts w:asciiTheme="minorBidi" w:hAnsiTheme="minorBidi"/>
                <w:iCs/>
              </w:rPr>
              <w:t>95% CI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793C8B" w14:textId="77777777" w:rsidR="00AD2223" w:rsidRPr="00901E31" w:rsidRDefault="00AD2223" w:rsidP="00AD2223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  <w:r w:rsidRPr="00901E31">
              <w:rPr>
                <w:rFonts w:asciiTheme="minorBidi" w:hAnsiTheme="minorBidi"/>
                <w:i/>
              </w:rPr>
              <w:t>b(SE)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14552C" w14:textId="77777777" w:rsidR="00AD2223" w:rsidRPr="00901E31" w:rsidRDefault="00AD2223" w:rsidP="00AD2223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  <w:r w:rsidRPr="00901E31">
              <w:rPr>
                <w:rFonts w:asciiTheme="minorBidi" w:hAnsiTheme="minorBidi"/>
                <w:i/>
              </w:rPr>
              <w:t>p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144710" w14:textId="77777777" w:rsidR="00AD2223" w:rsidRPr="00901E31" w:rsidRDefault="00AD2223" w:rsidP="00AD2223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  <w:r w:rsidRPr="00901E31">
              <w:rPr>
                <w:rFonts w:asciiTheme="minorBidi" w:hAnsiTheme="minorBidi"/>
                <w:iCs/>
              </w:rPr>
              <w:t>95% CI</w:t>
            </w:r>
          </w:p>
        </w:tc>
      </w:tr>
      <w:tr w:rsidR="00AD2223" w:rsidRPr="00901E31" w14:paraId="05C7EF35" w14:textId="77777777" w:rsidTr="00901E31">
        <w:trPr>
          <w:trHeight w:val="19"/>
        </w:trPr>
        <w:tc>
          <w:tcPr>
            <w:tcW w:w="2165" w:type="dxa"/>
            <w:tcBorders>
              <w:top w:val="single" w:sz="4" w:space="0" w:color="auto"/>
            </w:tcBorders>
            <w:shd w:val="clear" w:color="auto" w:fill="auto"/>
          </w:tcPr>
          <w:p w14:paraId="792D6AB5" w14:textId="77777777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  <w:b/>
                <w:bCs/>
              </w:rPr>
            </w:pPr>
            <w:r w:rsidRPr="00901E31">
              <w:rPr>
                <w:rFonts w:asciiTheme="minorBidi" w:hAnsiTheme="minorBidi"/>
                <w:b/>
                <w:bCs/>
              </w:rPr>
              <w:t>Model 1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E638D62" w14:textId="77777777" w:rsidR="00AD2223" w:rsidRPr="00901E31" w:rsidRDefault="00AD2223" w:rsidP="00AD2223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</w:p>
        </w:tc>
        <w:tc>
          <w:tcPr>
            <w:tcW w:w="9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C33E236" w14:textId="77777777" w:rsidR="00AD2223" w:rsidRPr="00901E31" w:rsidRDefault="00AD2223" w:rsidP="00AD2223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7A03E3" w14:textId="77777777" w:rsidR="00AD2223" w:rsidRPr="00901E31" w:rsidRDefault="00AD2223" w:rsidP="00AD2223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  <w:r w:rsidRPr="00901E31">
              <w:rPr>
                <w:rFonts w:asciiTheme="minorBidi" w:hAnsiTheme="minorBidi"/>
                <w:i/>
              </w:rPr>
              <w:t>LL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F4063D" w14:textId="77777777" w:rsidR="00AD2223" w:rsidRPr="00901E31" w:rsidRDefault="00AD2223" w:rsidP="00AD2223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  <w:r w:rsidRPr="00901E31">
              <w:rPr>
                <w:rFonts w:asciiTheme="minorBidi" w:hAnsiTheme="minorBidi"/>
                <w:i/>
              </w:rPr>
              <w:t>UL</w:t>
            </w:r>
          </w:p>
        </w:tc>
        <w:tc>
          <w:tcPr>
            <w:tcW w:w="92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8A025C8" w14:textId="77777777" w:rsidR="00AD2223" w:rsidRPr="00901E31" w:rsidRDefault="00AD2223" w:rsidP="00AD2223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</w:tcPr>
          <w:p w14:paraId="22D63868" w14:textId="77777777" w:rsidR="00AD2223" w:rsidRPr="00901E31" w:rsidRDefault="00AD2223" w:rsidP="00AD2223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</w:p>
        </w:tc>
        <w:tc>
          <w:tcPr>
            <w:tcW w:w="9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3EC3F4" w14:textId="77777777" w:rsidR="00AD2223" w:rsidRPr="00901E31" w:rsidRDefault="00AD2223" w:rsidP="00AD2223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  <w:r w:rsidRPr="00901E31">
              <w:rPr>
                <w:rFonts w:asciiTheme="minorBidi" w:hAnsiTheme="minorBidi"/>
                <w:i/>
              </w:rPr>
              <w:t>LL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75F016C4" w14:textId="77777777" w:rsidR="00AD2223" w:rsidRPr="00901E31" w:rsidRDefault="00AD2223" w:rsidP="00AD2223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  <w:r w:rsidRPr="00901E31">
              <w:rPr>
                <w:rFonts w:asciiTheme="minorBidi" w:hAnsiTheme="minorBidi"/>
                <w:i/>
              </w:rPr>
              <w:t>UL</w:t>
            </w:r>
          </w:p>
        </w:tc>
        <w:tc>
          <w:tcPr>
            <w:tcW w:w="922" w:type="dxa"/>
            <w:gridSpan w:val="3"/>
            <w:tcBorders>
              <w:top w:val="single" w:sz="4" w:space="0" w:color="auto"/>
            </w:tcBorders>
          </w:tcPr>
          <w:p w14:paraId="16A66713" w14:textId="77777777" w:rsidR="00AD2223" w:rsidRPr="00901E31" w:rsidRDefault="00AD2223" w:rsidP="00AD2223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08CCFFC6" w14:textId="77777777" w:rsidR="00AD2223" w:rsidRPr="00901E31" w:rsidRDefault="00AD2223" w:rsidP="00AD2223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</w:p>
        </w:tc>
        <w:tc>
          <w:tcPr>
            <w:tcW w:w="9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7D076D" w14:textId="77777777" w:rsidR="00AD2223" w:rsidRPr="00901E31" w:rsidRDefault="00AD2223" w:rsidP="00AD2223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  <w:r w:rsidRPr="00901E31">
              <w:rPr>
                <w:rFonts w:asciiTheme="minorBidi" w:hAnsiTheme="minorBidi"/>
                <w:i/>
              </w:rPr>
              <w:t>LL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4692B8CA" w14:textId="77777777" w:rsidR="00AD2223" w:rsidRPr="00901E31" w:rsidRDefault="00AD2223" w:rsidP="00AD2223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  <w:r w:rsidRPr="00901E31">
              <w:rPr>
                <w:rFonts w:asciiTheme="minorBidi" w:hAnsiTheme="minorBidi"/>
                <w:i/>
              </w:rPr>
              <w:t>UL</w:t>
            </w:r>
          </w:p>
        </w:tc>
      </w:tr>
      <w:tr w:rsidR="00AD2223" w:rsidRPr="00901E31" w14:paraId="23B2BB0A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62308537" w14:textId="3F84C29B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Total sleep time mean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A737B53" w14:textId="1E32B878" w:rsidR="00AD2223" w:rsidRPr="00901E31" w:rsidRDefault="00137C4A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36 (.12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3B4F1205" w14:textId="64191E2A" w:rsidR="00AD2223" w:rsidRPr="00901E31" w:rsidRDefault="00137C4A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09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</w:tcPr>
          <w:p w14:paraId="63730ED3" w14:textId="75F3B71B" w:rsidR="00AD2223" w:rsidRPr="00901E31" w:rsidRDefault="00137C4A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64</w:t>
            </w:r>
          </w:p>
        </w:tc>
        <w:tc>
          <w:tcPr>
            <w:tcW w:w="922" w:type="dxa"/>
            <w:shd w:val="clear" w:color="auto" w:fill="auto"/>
          </w:tcPr>
          <w:p w14:paraId="500C99A8" w14:textId="53F72896" w:rsidR="00AD2223" w:rsidRPr="00901E31" w:rsidRDefault="00137C4A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10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0E6F962E" w14:textId="2589C5D2" w:rsidR="00AD2223" w:rsidRPr="00901E31" w:rsidRDefault="00F32302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5 (.07)</w:t>
            </w:r>
          </w:p>
        </w:tc>
        <w:tc>
          <w:tcPr>
            <w:tcW w:w="922" w:type="dxa"/>
            <w:shd w:val="clear" w:color="auto" w:fill="auto"/>
          </w:tcPr>
          <w:p w14:paraId="69E11583" w14:textId="74EDDF60" w:rsidR="00AD2223" w:rsidRPr="00901E31" w:rsidRDefault="00F32302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48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B032245" w14:textId="424AA2A4" w:rsidR="00AD2223" w:rsidRPr="00901E31" w:rsidRDefault="00F32302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10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</w:tcPr>
          <w:p w14:paraId="4246AF8C" w14:textId="66F8305D" w:rsidR="00AD2223" w:rsidRPr="00901E31" w:rsidRDefault="00F32302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7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2CC958B7" w14:textId="71EE5453" w:rsidR="00AD2223" w:rsidRPr="00901E31" w:rsidRDefault="00FF01C6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02 (.12)</w:t>
            </w:r>
          </w:p>
        </w:tc>
        <w:tc>
          <w:tcPr>
            <w:tcW w:w="922" w:type="dxa"/>
            <w:shd w:val="clear" w:color="auto" w:fill="auto"/>
          </w:tcPr>
          <w:p w14:paraId="435D2991" w14:textId="749865DE" w:rsidR="00AD2223" w:rsidRPr="00901E31" w:rsidRDefault="00FF01C6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84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8106548" w14:textId="63604E68" w:rsidR="00AD2223" w:rsidRPr="00901E31" w:rsidRDefault="00FF01C6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26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</w:tcPr>
          <w:p w14:paraId="580A718B" w14:textId="57E14132" w:rsidR="00AD2223" w:rsidRPr="00901E31" w:rsidRDefault="00FF01C6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3</w:t>
            </w:r>
          </w:p>
        </w:tc>
      </w:tr>
      <w:tr w:rsidR="00AD2223" w:rsidRPr="00901E31" w14:paraId="29AEB15E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1ABE246F" w14:textId="19AC0CDA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 xml:space="preserve">Gender 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0B8879D7" w14:textId="0C267FF8" w:rsidR="00AD2223" w:rsidRPr="00901E31" w:rsidRDefault="00137C4A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.34 (6.75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0DB6D379" w14:textId="0F8C12C8" w:rsidR="00AD2223" w:rsidRPr="00901E31" w:rsidRDefault="00137C4A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73</w:t>
            </w:r>
          </w:p>
        </w:tc>
        <w:tc>
          <w:tcPr>
            <w:tcW w:w="922" w:type="dxa"/>
            <w:shd w:val="clear" w:color="auto" w:fill="auto"/>
          </w:tcPr>
          <w:p w14:paraId="39DB7C6F" w14:textId="5FD5A750" w:rsidR="00AD2223" w:rsidRPr="00901E31" w:rsidRDefault="00137C4A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5.05</w:t>
            </w:r>
          </w:p>
        </w:tc>
        <w:tc>
          <w:tcPr>
            <w:tcW w:w="922" w:type="dxa"/>
            <w:shd w:val="clear" w:color="auto" w:fill="auto"/>
          </w:tcPr>
          <w:p w14:paraId="34417FFF" w14:textId="6DD4D762" w:rsidR="00AD2223" w:rsidRPr="00901E31" w:rsidRDefault="00137C4A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7.52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4FD83307" w14:textId="0B10FA5F" w:rsidR="00AD2223" w:rsidRPr="00901E31" w:rsidRDefault="00F32302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0.35 (4.22)</w:t>
            </w:r>
          </w:p>
        </w:tc>
        <w:tc>
          <w:tcPr>
            <w:tcW w:w="922" w:type="dxa"/>
            <w:shd w:val="clear" w:color="auto" w:fill="auto"/>
          </w:tcPr>
          <w:p w14:paraId="342A61C5" w14:textId="56F3711A" w:rsidR="00AD2223" w:rsidRPr="00901E31" w:rsidRDefault="00F32302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2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58F58E51" w14:textId="3AA0B5F2" w:rsidR="00AD2223" w:rsidRPr="00901E31" w:rsidRDefault="00F32302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3.82</w:t>
            </w:r>
          </w:p>
        </w:tc>
        <w:tc>
          <w:tcPr>
            <w:tcW w:w="922" w:type="dxa"/>
            <w:shd w:val="clear" w:color="auto" w:fill="auto"/>
          </w:tcPr>
          <w:p w14:paraId="5F61ABC4" w14:textId="56744785" w:rsidR="00AD2223" w:rsidRPr="00901E31" w:rsidRDefault="00F32302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.13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41075F16" w14:textId="2D9E185E" w:rsidR="00AD2223" w:rsidRPr="00901E31" w:rsidRDefault="00FF01C6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5.63 (6.91)</w:t>
            </w:r>
          </w:p>
        </w:tc>
        <w:tc>
          <w:tcPr>
            <w:tcW w:w="922" w:type="dxa"/>
            <w:shd w:val="clear" w:color="auto" w:fill="auto"/>
          </w:tcPr>
          <w:p w14:paraId="52D7A383" w14:textId="3531965A" w:rsidR="00AD2223" w:rsidRPr="00901E31" w:rsidRDefault="00FF01C6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4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35A8AE3C" w14:textId="6043E9D7" w:rsidR="00AD2223" w:rsidRPr="00901E31" w:rsidRDefault="00FF01C6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9.17</w:t>
            </w:r>
          </w:p>
        </w:tc>
        <w:tc>
          <w:tcPr>
            <w:tcW w:w="923" w:type="dxa"/>
            <w:shd w:val="clear" w:color="auto" w:fill="auto"/>
          </w:tcPr>
          <w:p w14:paraId="2330FEE1" w14:textId="1492C872" w:rsidR="00AD2223" w:rsidRPr="00901E31" w:rsidRDefault="00FF01C6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7.70</w:t>
            </w:r>
          </w:p>
        </w:tc>
      </w:tr>
      <w:tr w:rsidR="00AD2223" w:rsidRPr="00901E31" w14:paraId="3F16A266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7E0AAEF6" w14:textId="7875BA5E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  <w:i/>
              </w:rPr>
              <w:t>R</w:t>
            </w:r>
            <w:r w:rsidRPr="00901E31">
              <w:rPr>
                <w:rFonts w:asciiTheme="minorBidi" w:hAnsiTheme="minorBidi"/>
                <w:vertAlign w:val="superscript"/>
              </w:rPr>
              <w:t>2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AE6FD50" w14:textId="181C0F54" w:rsidR="00AD2223" w:rsidRPr="00901E31" w:rsidRDefault="00137C4A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34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0A90E046" w14:textId="77777777" w:rsidR="00AD2223" w:rsidRPr="00901E31" w:rsidRDefault="00AD2223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72F89ACB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465754E2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1F6034C0" w14:textId="542BEC0C" w:rsidR="00AD2223" w:rsidRPr="00901E31" w:rsidRDefault="00F32302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30</w:t>
            </w:r>
          </w:p>
        </w:tc>
        <w:tc>
          <w:tcPr>
            <w:tcW w:w="922" w:type="dxa"/>
            <w:shd w:val="clear" w:color="auto" w:fill="auto"/>
          </w:tcPr>
          <w:p w14:paraId="48D46AA3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180BD498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18E79BD8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08527208" w14:textId="37CA929D" w:rsidR="00AD2223" w:rsidRPr="00901E31" w:rsidRDefault="00FF01C6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3</w:t>
            </w:r>
          </w:p>
        </w:tc>
        <w:tc>
          <w:tcPr>
            <w:tcW w:w="922" w:type="dxa"/>
            <w:shd w:val="clear" w:color="auto" w:fill="auto"/>
          </w:tcPr>
          <w:p w14:paraId="5DED5819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7559A3F3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0AF39E90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AD2223" w:rsidRPr="00901E31" w14:paraId="471FD1E1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626103B6" w14:textId="577BAAAC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  <w:vertAlign w:val="superscript"/>
              </w:rPr>
            </w:pPr>
            <w:r w:rsidRPr="00901E31">
              <w:rPr>
                <w:rFonts w:asciiTheme="minorBidi" w:hAnsiTheme="minorBidi"/>
              </w:rPr>
              <w:t>F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3ED84318" w14:textId="1D24BF7A" w:rsidR="00AD2223" w:rsidRPr="00901E31" w:rsidRDefault="00137C4A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4.24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0992D1BB" w14:textId="23F1E674" w:rsidR="00AD2223" w:rsidRPr="00901E31" w:rsidRDefault="00137C4A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</w:t>
            </w:r>
            <w:r w:rsidR="009A0598" w:rsidRPr="00901E31">
              <w:rPr>
                <w:rFonts w:asciiTheme="minorBidi" w:hAnsiTheme="minorBidi"/>
              </w:rPr>
              <w:t>3</w:t>
            </w:r>
          </w:p>
        </w:tc>
        <w:tc>
          <w:tcPr>
            <w:tcW w:w="922" w:type="dxa"/>
            <w:shd w:val="clear" w:color="auto" w:fill="auto"/>
          </w:tcPr>
          <w:p w14:paraId="60849686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598F773B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6FDE097E" w14:textId="59AA02AB" w:rsidR="00AD2223" w:rsidRPr="00901E31" w:rsidRDefault="00F32302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3.69</w:t>
            </w:r>
          </w:p>
        </w:tc>
        <w:tc>
          <w:tcPr>
            <w:tcW w:w="922" w:type="dxa"/>
            <w:shd w:val="clear" w:color="auto" w:fill="auto"/>
          </w:tcPr>
          <w:p w14:paraId="341F18AA" w14:textId="45B0D6D0" w:rsidR="00AD2223" w:rsidRPr="00901E31" w:rsidRDefault="00F32302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5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28020F32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720DB80B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135A77C2" w14:textId="11E914E4" w:rsidR="00AD2223" w:rsidRPr="00901E31" w:rsidRDefault="00FF01C6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2.58</w:t>
            </w:r>
          </w:p>
        </w:tc>
        <w:tc>
          <w:tcPr>
            <w:tcW w:w="922" w:type="dxa"/>
            <w:shd w:val="clear" w:color="auto" w:fill="auto"/>
          </w:tcPr>
          <w:p w14:paraId="10B10766" w14:textId="1D12F886" w:rsidR="00AD2223" w:rsidRPr="00901E31" w:rsidRDefault="00FF01C6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0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2759730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2436030D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AD2223" w:rsidRPr="00901E31" w14:paraId="0411B0A9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5F34B476" w14:textId="4BE1B8B7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  <w:b/>
                <w:bCs/>
              </w:rPr>
              <w:t>Model 2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03FC04D6" w14:textId="77777777" w:rsidR="00AD2223" w:rsidRPr="00901E31" w:rsidRDefault="00AD2223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765243C8" w14:textId="77777777" w:rsidR="00AD2223" w:rsidRPr="00901E31" w:rsidRDefault="00AD2223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4CFF38C8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7632247F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7CAF2627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6657967C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4934F7AD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100E7F84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173EB25D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5B4D513B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40322E28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602199AF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AD2223" w:rsidRPr="00901E31" w14:paraId="023062B2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35B2EDF4" w14:textId="732DB1E1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WASO mean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2C5F8A13" w14:textId="200CA265" w:rsidR="00AD2223" w:rsidRPr="00901E31" w:rsidRDefault="00137C4A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1 (.38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6840CBF9" w14:textId="219DF5F8" w:rsidR="00AD2223" w:rsidRPr="00901E31" w:rsidRDefault="00137C4A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98</w:t>
            </w:r>
          </w:p>
        </w:tc>
        <w:tc>
          <w:tcPr>
            <w:tcW w:w="922" w:type="dxa"/>
            <w:shd w:val="clear" w:color="auto" w:fill="auto"/>
          </w:tcPr>
          <w:p w14:paraId="18DDFDD4" w14:textId="62411F81" w:rsidR="00AD2223" w:rsidRPr="00901E31" w:rsidRDefault="00137C4A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83</w:t>
            </w:r>
          </w:p>
        </w:tc>
        <w:tc>
          <w:tcPr>
            <w:tcW w:w="922" w:type="dxa"/>
            <w:shd w:val="clear" w:color="auto" w:fill="auto"/>
          </w:tcPr>
          <w:p w14:paraId="175F76D9" w14:textId="26ADF3CD" w:rsidR="00AD2223" w:rsidRPr="00901E31" w:rsidRDefault="00137C4A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81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445F2B96" w14:textId="485FDB45" w:rsidR="00AD2223" w:rsidRPr="00901E31" w:rsidRDefault="00F32302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5 (.20)</w:t>
            </w:r>
          </w:p>
        </w:tc>
        <w:tc>
          <w:tcPr>
            <w:tcW w:w="922" w:type="dxa"/>
            <w:shd w:val="clear" w:color="auto" w:fill="auto"/>
          </w:tcPr>
          <w:p w14:paraId="121801A5" w14:textId="1958890F" w:rsidR="00AD2223" w:rsidRPr="00901E31" w:rsidRDefault="00F32302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81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3E03DCDA" w14:textId="2ED1C7AE" w:rsidR="00AD2223" w:rsidRPr="00901E31" w:rsidRDefault="00624542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49</w:t>
            </w:r>
          </w:p>
        </w:tc>
        <w:tc>
          <w:tcPr>
            <w:tcW w:w="922" w:type="dxa"/>
            <w:shd w:val="clear" w:color="auto" w:fill="auto"/>
          </w:tcPr>
          <w:p w14:paraId="353C5CBB" w14:textId="7675AA72" w:rsidR="00AD2223" w:rsidRPr="00901E31" w:rsidRDefault="00624542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51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67BE3AFD" w14:textId="455E68D1" w:rsidR="00AD2223" w:rsidRPr="00901E31" w:rsidRDefault="00FF01C6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38 (.30)</w:t>
            </w:r>
          </w:p>
        </w:tc>
        <w:tc>
          <w:tcPr>
            <w:tcW w:w="922" w:type="dxa"/>
            <w:shd w:val="clear" w:color="auto" w:fill="auto"/>
          </w:tcPr>
          <w:p w14:paraId="07E9D993" w14:textId="3468B15D" w:rsidR="00AD2223" w:rsidRPr="00901E31" w:rsidRDefault="00FF01C6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3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314C91D4" w14:textId="23C1EC09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33</w:t>
            </w:r>
          </w:p>
        </w:tc>
        <w:tc>
          <w:tcPr>
            <w:tcW w:w="923" w:type="dxa"/>
            <w:shd w:val="clear" w:color="auto" w:fill="auto"/>
          </w:tcPr>
          <w:p w14:paraId="6183390C" w14:textId="363CF0DE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.05</w:t>
            </w:r>
          </w:p>
        </w:tc>
      </w:tr>
      <w:tr w:rsidR="00AD2223" w:rsidRPr="00901E31" w14:paraId="6218C90D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1546F845" w14:textId="3ADBCFC5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 xml:space="preserve">Gender 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5EAF2BFC" w14:textId="3B7BE5A9" w:rsidR="00AD2223" w:rsidRPr="00901E31" w:rsidRDefault="00137C4A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.11 (10.19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013746E1" w14:textId="01AD173A" w:rsidR="00AD2223" w:rsidRPr="00901E31" w:rsidRDefault="00137C4A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91</w:t>
            </w:r>
          </w:p>
        </w:tc>
        <w:tc>
          <w:tcPr>
            <w:tcW w:w="922" w:type="dxa"/>
            <w:shd w:val="clear" w:color="auto" w:fill="auto"/>
          </w:tcPr>
          <w:p w14:paraId="40A6E188" w14:textId="6DBDF3DE" w:rsidR="00AD2223" w:rsidRPr="00901E31" w:rsidRDefault="00137C4A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2.55</w:t>
            </w:r>
          </w:p>
        </w:tc>
        <w:tc>
          <w:tcPr>
            <w:tcW w:w="922" w:type="dxa"/>
            <w:shd w:val="clear" w:color="auto" w:fill="auto"/>
          </w:tcPr>
          <w:p w14:paraId="5D26F64C" w14:textId="43164F8B" w:rsidR="00AD2223" w:rsidRPr="00901E31" w:rsidRDefault="00137C4A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30.80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3AC3A963" w14:textId="4C12B8D8" w:rsidR="00AD2223" w:rsidRPr="00901E31" w:rsidRDefault="00F32302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1.65 (5.24)</w:t>
            </w:r>
          </w:p>
        </w:tc>
        <w:tc>
          <w:tcPr>
            <w:tcW w:w="922" w:type="dxa"/>
            <w:shd w:val="clear" w:color="auto" w:fill="auto"/>
          </w:tcPr>
          <w:p w14:paraId="7F460464" w14:textId="1DBF007D" w:rsidR="00AD2223" w:rsidRPr="00901E31" w:rsidRDefault="00F32302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4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3C2370D5" w14:textId="10AD2E91" w:rsidR="00AD2223" w:rsidRPr="00901E31" w:rsidRDefault="00624542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4.56</w:t>
            </w:r>
          </w:p>
        </w:tc>
        <w:tc>
          <w:tcPr>
            <w:tcW w:w="922" w:type="dxa"/>
            <w:shd w:val="clear" w:color="auto" w:fill="auto"/>
          </w:tcPr>
          <w:p w14:paraId="36AC62A3" w14:textId="771FC9D1" w:rsidR="00AD2223" w:rsidRPr="00901E31" w:rsidRDefault="00624542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.21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0E50D717" w14:textId="60C0E3B4" w:rsidR="00AD2223" w:rsidRPr="00901E31" w:rsidRDefault="00FF01C6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1.37 (8.11)</w:t>
            </w:r>
          </w:p>
        </w:tc>
        <w:tc>
          <w:tcPr>
            <w:tcW w:w="922" w:type="dxa"/>
            <w:shd w:val="clear" w:color="auto" w:fill="auto"/>
          </w:tcPr>
          <w:p w14:paraId="4E5858F5" w14:textId="2B8D7460" w:rsidR="00AD2223" w:rsidRPr="00901E31" w:rsidRDefault="00FF01C6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2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2E599369" w14:textId="6C21F5E7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36.95</w:t>
            </w:r>
          </w:p>
        </w:tc>
        <w:tc>
          <w:tcPr>
            <w:tcW w:w="923" w:type="dxa"/>
            <w:shd w:val="clear" w:color="auto" w:fill="auto"/>
          </w:tcPr>
          <w:p w14:paraId="3D78E5E8" w14:textId="7E4D8F8D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8.16</w:t>
            </w:r>
          </w:p>
        </w:tc>
      </w:tr>
      <w:tr w:rsidR="00AD2223" w:rsidRPr="00901E31" w14:paraId="243FD3BF" w14:textId="77777777" w:rsidTr="00AD2223">
        <w:trPr>
          <w:trHeight w:val="19"/>
        </w:trPr>
        <w:tc>
          <w:tcPr>
            <w:tcW w:w="2165" w:type="dxa"/>
          </w:tcPr>
          <w:p w14:paraId="6BE5D468" w14:textId="1DBE867F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  <w:i/>
              </w:rPr>
              <w:t>R</w:t>
            </w:r>
            <w:r w:rsidRPr="00901E31">
              <w:rPr>
                <w:rFonts w:asciiTheme="minorBidi" w:hAnsiTheme="minorBidi"/>
                <w:vertAlign w:val="superscript"/>
              </w:rPr>
              <w:t>2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6B128E11" w14:textId="51A5AAAC" w:rsidR="00AD2223" w:rsidRPr="00901E31" w:rsidRDefault="00137C4A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01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41E11EC8" w14:textId="77777777" w:rsidR="00AD2223" w:rsidRPr="00901E31" w:rsidRDefault="00AD2223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7466BB31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24282D28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34590FCE" w14:textId="14D2E22E" w:rsidR="00AD2223" w:rsidRPr="00901E31" w:rsidRDefault="00624542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8</w:t>
            </w:r>
          </w:p>
        </w:tc>
        <w:tc>
          <w:tcPr>
            <w:tcW w:w="922" w:type="dxa"/>
            <w:shd w:val="clear" w:color="auto" w:fill="auto"/>
          </w:tcPr>
          <w:p w14:paraId="57C0151F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7EF72471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6A3E0F9D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69E9F0F2" w14:textId="7511E35A" w:rsidR="00AD2223" w:rsidRPr="00901E31" w:rsidRDefault="00FF01C6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9</w:t>
            </w:r>
          </w:p>
        </w:tc>
        <w:tc>
          <w:tcPr>
            <w:tcW w:w="922" w:type="dxa"/>
            <w:shd w:val="clear" w:color="auto" w:fill="auto"/>
          </w:tcPr>
          <w:p w14:paraId="4ECD57DE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36B0C554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368EEDA6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AD2223" w:rsidRPr="00901E31" w14:paraId="29FB24A0" w14:textId="77777777" w:rsidTr="00AD2223">
        <w:trPr>
          <w:trHeight w:val="19"/>
        </w:trPr>
        <w:tc>
          <w:tcPr>
            <w:tcW w:w="2165" w:type="dxa"/>
          </w:tcPr>
          <w:p w14:paraId="2AC37B82" w14:textId="286883EB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F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2865EABE" w14:textId="62572EA1" w:rsidR="00AD2223" w:rsidRPr="00901E31" w:rsidRDefault="00137C4A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1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68EB3D8F" w14:textId="4281A5A7" w:rsidR="00AD2223" w:rsidRPr="00901E31" w:rsidRDefault="00137C4A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99</w:t>
            </w:r>
          </w:p>
        </w:tc>
        <w:tc>
          <w:tcPr>
            <w:tcW w:w="922" w:type="dxa"/>
            <w:shd w:val="clear" w:color="auto" w:fill="auto"/>
          </w:tcPr>
          <w:p w14:paraId="23A57C2E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1E99B366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09841CDC" w14:textId="45852B39" w:rsidR="00AD2223" w:rsidRPr="00901E31" w:rsidRDefault="00624542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3.38</w:t>
            </w:r>
          </w:p>
        </w:tc>
        <w:tc>
          <w:tcPr>
            <w:tcW w:w="922" w:type="dxa"/>
            <w:shd w:val="clear" w:color="auto" w:fill="auto"/>
          </w:tcPr>
          <w:p w14:paraId="2C53DE5E" w14:textId="1F13FB20" w:rsidR="00AD2223" w:rsidRPr="00901E31" w:rsidRDefault="00624542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6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288689B3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4C5D71CA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37E34373" w14:textId="1CDA0F6C" w:rsidR="00AD2223" w:rsidRPr="00901E31" w:rsidRDefault="00FF01C6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3.55</w:t>
            </w:r>
          </w:p>
        </w:tc>
        <w:tc>
          <w:tcPr>
            <w:tcW w:w="922" w:type="dxa"/>
            <w:shd w:val="clear" w:color="auto" w:fill="auto"/>
          </w:tcPr>
          <w:p w14:paraId="249F704A" w14:textId="7F79E8E4" w:rsidR="00AD2223" w:rsidRPr="00901E31" w:rsidRDefault="00FF01C6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5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13A394BD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058DBF93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AD2223" w:rsidRPr="00901E31" w14:paraId="5EEDE225" w14:textId="77777777" w:rsidTr="00AD2223">
        <w:trPr>
          <w:trHeight w:val="19"/>
        </w:trPr>
        <w:tc>
          <w:tcPr>
            <w:tcW w:w="2165" w:type="dxa"/>
          </w:tcPr>
          <w:p w14:paraId="22B8C6C6" w14:textId="5703E12A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  <w:b/>
                <w:bCs/>
              </w:rPr>
              <w:t>Model 3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25AE59B2" w14:textId="5E0104BE" w:rsidR="00AD2223" w:rsidRPr="00901E31" w:rsidRDefault="00AD2223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2CB3CB3F" w14:textId="31AD3CC4" w:rsidR="00AD2223" w:rsidRPr="00901E31" w:rsidRDefault="00AD2223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0888F19A" w14:textId="526617D6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08A95FE4" w14:textId="2771C382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64D0511E" w14:textId="2D36B95C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26C4DAF2" w14:textId="07679E76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691030BB" w14:textId="7465FB53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2D2A6654" w14:textId="76A35E4F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4EA469AD" w14:textId="572D0EF3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1476DE6D" w14:textId="445049D3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2F3FC780" w14:textId="4FBA976E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3CD5536A" w14:textId="573CBA0E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AD2223" w:rsidRPr="00901E31" w14:paraId="60EE2DCE" w14:textId="77777777" w:rsidTr="00AD2223">
        <w:trPr>
          <w:trHeight w:val="19"/>
        </w:trPr>
        <w:tc>
          <w:tcPr>
            <w:tcW w:w="2165" w:type="dxa"/>
          </w:tcPr>
          <w:p w14:paraId="6709A112" w14:textId="70C066C5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Sleep efficiency mean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7752480" w14:textId="56FD1215" w:rsidR="00AD2223" w:rsidRPr="00901E31" w:rsidRDefault="00137C4A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.18 (1.89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64063118" w14:textId="083FEECB" w:rsidR="00AD2223" w:rsidRPr="00901E31" w:rsidRDefault="00137C4A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7</w:t>
            </w:r>
          </w:p>
        </w:tc>
        <w:tc>
          <w:tcPr>
            <w:tcW w:w="922" w:type="dxa"/>
            <w:shd w:val="clear" w:color="auto" w:fill="auto"/>
          </w:tcPr>
          <w:p w14:paraId="5C964374" w14:textId="08D783A5" w:rsidR="00AD2223" w:rsidRPr="00901E31" w:rsidRDefault="00137C4A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5.80</w:t>
            </w:r>
          </w:p>
        </w:tc>
        <w:tc>
          <w:tcPr>
            <w:tcW w:w="922" w:type="dxa"/>
            <w:shd w:val="clear" w:color="auto" w:fill="auto"/>
          </w:tcPr>
          <w:p w14:paraId="0BA69BE6" w14:textId="31463AB9" w:rsidR="00AD2223" w:rsidRPr="00901E31" w:rsidRDefault="00137C4A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.88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11B78978" w14:textId="0933B490" w:rsidR="00AD2223" w:rsidRPr="00901E31" w:rsidRDefault="00624542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03 (1.01)</w:t>
            </w:r>
          </w:p>
        </w:tc>
        <w:tc>
          <w:tcPr>
            <w:tcW w:w="922" w:type="dxa"/>
            <w:shd w:val="clear" w:color="auto" w:fill="auto"/>
          </w:tcPr>
          <w:p w14:paraId="49217BF0" w14:textId="1203A3A2" w:rsidR="00AD2223" w:rsidRPr="00901E31" w:rsidRDefault="00624542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97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249C7AA2" w14:textId="27BF66C8" w:rsidR="00AD2223" w:rsidRPr="00901E31" w:rsidRDefault="00624542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03</w:t>
            </w:r>
          </w:p>
        </w:tc>
        <w:tc>
          <w:tcPr>
            <w:tcW w:w="922" w:type="dxa"/>
            <w:shd w:val="clear" w:color="auto" w:fill="auto"/>
          </w:tcPr>
          <w:p w14:paraId="22196787" w14:textId="67F705BA" w:rsidR="00AD2223" w:rsidRPr="00901E31" w:rsidRDefault="00624542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97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43A5753E" w14:textId="1C9EC114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.66 (1.58)</w:t>
            </w:r>
          </w:p>
        </w:tc>
        <w:tc>
          <w:tcPr>
            <w:tcW w:w="922" w:type="dxa"/>
            <w:shd w:val="clear" w:color="auto" w:fill="auto"/>
          </w:tcPr>
          <w:p w14:paraId="3D8FA523" w14:textId="1FBC7983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31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4ABF12D8" w14:textId="0B8D246D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5.37</w:t>
            </w:r>
          </w:p>
        </w:tc>
        <w:tc>
          <w:tcPr>
            <w:tcW w:w="923" w:type="dxa"/>
            <w:shd w:val="clear" w:color="auto" w:fill="auto"/>
          </w:tcPr>
          <w:p w14:paraId="1F42CE39" w14:textId="069B0A4D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.45</w:t>
            </w:r>
          </w:p>
        </w:tc>
      </w:tr>
      <w:tr w:rsidR="00AD2223" w:rsidRPr="00901E31" w14:paraId="0E7660EB" w14:textId="77777777" w:rsidTr="00AD2223">
        <w:trPr>
          <w:trHeight w:val="19"/>
        </w:trPr>
        <w:tc>
          <w:tcPr>
            <w:tcW w:w="2165" w:type="dxa"/>
          </w:tcPr>
          <w:p w14:paraId="3D8D20A2" w14:textId="31879EE0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 xml:space="preserve">Gender 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6A29ADA8" w14:textId="77FB5F58" w:rsidR="00AD2223" w:rsidRPr="00901E31" w:rsidRDefault="00137C4A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5.66 (9.91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5BF7F8D2" w14:textId="4EA79B83" w:rsidR="00AD2223" w:rsidRPr="00901E31" w:rsidRDefault="00137C4A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57</w:t>
            </w:r>
          </w:p>
        </w:tc>
        <w:tc>
          <w:tcPr>
            <w:tcW w:w="922" w:type="dxa"/>
            <w:shd w:val="clear" w:color="auto" w:fill="auto"/>
          </w:tcPr>
          <w:p w14:paraId="5311749E" w14:textId="20377ECC" w:rsidR="00AD2223" w:rsidRPr="00901E31" w:rsidRDefault="00137C4A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6.10</w:t>
            </w:r>
          </w:p>
        </w:tc>
        <w:tc>
          <w:tcPr>
            <w:tcW w:w="922" w:type="dxa"/>
            <w:shd w:val="clear" w:color="auto" w:fill="auto"/>
          </w:tcPr>
          <w:p w14:paraId="5FB3B38E" w14:textId="2D0763F3" w:rsidR="00AD2223" w:rsidRPr="00901E31" w:rsidRDefault="00137C4A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26.35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0BFC267B" w14:textId="75C25D97" w:rsidR="00AD2223" w:rsidRPr="00901E31" w:rsidRDefault="00624542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0.99 (5.3)</w:t>
            </w:r>
          </w:p>
        </w:tc>
        <w:tc>
          <w:tcPr>
            <w:tcW w:w="922" w:type="dxa"/>
            <w:shd w:val="clear" w:color="auto" w:fill="auto"/>
          </w:tcPr>
          <w:p w14:paraId="635CF2A1" w14:textId="793B3CEA" w:rsidR="00AD2223" w:rsidRPr="00901E31" w:rsidRDefault="00624542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5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FD5024C" w14:textId="202192A5" w:rsidR="00AD2223" w:rsidRPr="00901E31" w:rsidRDefault="00624542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.07</w:t>
            </w:r>
          </w:p>
        </w:tc>
        <w:tc>
          <w:tcPr>
            <w:tcW w:w="922" w:type="dxa"/>
            <w:shd w:val="clear" w:color="auto" w:fill="auto"/>
          </w:tcPr>
          <w:p w14:paraId="29C60875" w14:textId="00B0E043" w:rsidR="00AD2223" w:rsidRPr="00901E31" w:rsidRDefault="00624542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5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2D3F4B3E" w14:textId="54289DA7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0.65 (8.29)</w:t>
            </w:r>
          </w:p>
        </w:tc>
        <w:tc>
          <w:tcPr>
            <w:tcW w:w="922" w:type="dxa"/>
            <w:shd w:val="clear" w:color="auto" w:fill="auto"/>
          </w:tcPr>
          <w:p w14:paraId="70366216" w14:textId="3732C320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2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15DDAA7" w14:textId="3EB5638D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38.45</w:t>
            </w:r>
          </w:p>
        </w:tc>
        <w:tc>
          <w:tcPr>
            <w:tcW w:w="923" w:type="dxa"/>
            <w:shd w:val="clear" w:color="auto" w:fill="auto"/>
          </w:tcPr>
          <w:p w14:paraId="389A31D4" w14:textId="3224BBA3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8.39</w:t>
            </w:r>
          </w:p>
        </w:tc>
      </w:tr>
      <w:tr w:rsidR="00AD2223" w:rsidRPr="00901E31" w14:paraId="3CE55692" w14:textId="77777777" w:rsidTr="00AD2223">
        <w:trPr>
          <w:trHeight w:val="19"/>
        </w:trPr>
        <w:tc>
          <w:tcPr>
            <w:tcW w:w="2165" w:type="dxa"/>
          </w:tcPr>
          <w:p w14:paraId="6E70D51C" w14:textId="3AE6D2DD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  <w:i/>
              </w:rPr>
              <w:t>R</w:t>
            </w:r>
            <w:r w:rsidRPr="00901E31">
              <w:rPr>
                <w:rFonts w:asciiTheme="minorBidi" w:hAnsiTheme="minorBidi"/>
                <w:vertAlign w:val="superscript"/>
              </w:rPr>
              <w:t>2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9AC86C8" w14:textId="19BE4D48" w:rsidR="00AD2223" w:rsidRPr="00901E31" w:rsidRDefault="005C137E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7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6ABBB159" w14:textId="53E9FB19" w:rsidR="00AD2223" w:rsidRPr="00901E31" w:rsidRDefault="00AD2223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3D8F8590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4603C42C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1989A42D" w14:textId="3D5B9180" w:rsidR="00AD2223" w:rsidRPr="00901E31" w:rsidRDefault="00624542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8</w:t>
            </w:r>
          </w:p>
        </w:tc>
        <w:tc>
          <w:tcPr>
            <w:tcW w:w="922" w:type="dxa"/>
            <w:shd w:val="clear" w:color="auto" w:fill="auto"/>
          </w:tcPr>
          <w:p w14:paraId="506C242B" w14:textId="2A15BF6B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5FB46CF2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27C46C43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357A12D8" w14:textId="398C19C3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8</w:t>
            </w:r>
          </w:p>
        </w:tc>
        <w:tc>
          <w:tcPr>
            <w:tcW w:w="922" w:type="dxa"/>
            <w:shd w:val="clear" w:color="auto" w:fill="auto"/>
          </w:tcPr>
          <w:p w14:paraId="2731AD68" w14:textId="5187B99F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37D62674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2D8E0868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AD2223" w:rsidRPr="00901E31" w14:paraId="2A055D7C" w14:textId="77777777" w:rsidTr="00AD2223">
        <w:trPr>
          <w:trHeight w:val="19"/>
        </w:trPr>
        <w:tc>
          <w:tcPr>
            <w:tcW w:w="2165" w:type="dxa"/>
          </w:tcPr>
          <w:p w14:paraId="4537023E" w14:textId="73B35597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F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6A5DF13E" w14:textId="19E73A90" w:rsidR="00AD2223" w:rsidRPr="00901E31" w:rsidRDefault="005C137E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67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30FCC6DE" w14:textId="2981F1DE" w:rsidR="00AD2223" w:rsidRPr="00901E31" w:rsidRDefault="005C137E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52</w:t>
            </w:r>
          </w:p>
        </w:tc>
        <w:tc>
          <w:tcPr>
            <w:tcW w:w="922" w:type="dxa"/>
            <w:shd w:val="clear" w:color="auto" w:fill="auto"/>
          </w:tcPr>
          <w:p w14:paraId="6C660957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21812E84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73E2449C" w14:textId="7689F807" w:rsidR="00AD2223" w:rsidRPr="00901E31" w:rsidRDefault="00624542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3.34</w:t>
            </w:r>
          </w:p>
        </w:tc>
        <w:tc>
          <w:tcPr>
            <w:tcW w:w="922" w:type="dxa"/>
            <w:shd w:val="clear" w:color="auto" w:fill="auto"/>
          </w:tcPr>
          <w:p w14:paraId="4A6EF986" w14:textId="50BB8F86" w:rsidR="00AD2223" w:rsidRPr="00901E31" w:rsidRDefault="00624542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6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1E677667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02361667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70061DBE" w14:textId="195C5003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3.26</w:t>
            </w:r>
          </w:p>
        </w:tc>
        <w:tc>
          <w:tcPr>
            <w:tcW w:w="922" w:type="dxa"/>
            <w:shd w:val="clear" w:color="auto" w:fill="auto"/>
          </w:tcPr>
          <w:p w14:paraId="35B0084C" w14:textId="10657E7F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6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3D3B2958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21ADF7BA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AD2223" w:rsidRPr="00901E31" w14:paraId="49888A6F" w14:textId="77777777" w:rsidTr="00AD2223">
        <w:trPr>
          <w:trHeight w:val="19"/>
        </w:trPr>
        <w:tc>
          <w:tcPr>
            <w:tcW w:w="2165" w:type="dxa"/>
          </w:tcPr>
          <w:p w14:paraId="2AE01964" w14:textId="17979063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  <w:b/>
                <w:bCs/>
              </w:rPr>
              <w:t>Model 4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23AE5C5" w14:textId="6957DD19" w:rsidR="00AD2223" w:rsidRPr="00901E31" w:rsidRDefault="00AD2223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588DAB9A" w14:textId="30593520" w:rsidR="00AD2223" w:rsidRPr="00901E31" w:rsidRDefault="00AD2223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4DFD28A8" w14:textId="006B52EE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040D9C96" w14:textId="7FA5383C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193CDB05" w14:textId="301A6519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4EAB0EF4" w14:textId="3061B99C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13699311" w14:textId="1BA1FC88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543BA048" w14:textId="27484C40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0E80D156" w14:textId="3D98BAF0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7EEB8849" w14:textId="7A377BE3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2CD853A1" w14:textId="51DF2FBE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020D0BC1" w14:textId="4B81E94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AD2223" w:rsidRPr="00901E31" w14:paraId="63721E26" w14:textId="77777777" w:rsidTr="00AD2223">
        <w:trPr>
          <w:trHeight w:val="19"/>
        </w:trPr>
        <w:tc>
          <w:tcPr>
            <w:tcW w:w="2165" w:type="dxa"/>
          </w:tcPr>
          <w:p w14:paraId="16339B52" w14:textId="722EF8EA" w:rsidR="00AD2223" w:rsidRPr="00901E31" w:rsidRDefault="00F0607C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SOL</w:t>
            </w:r>
            <w:r w:rsidR="00AD2223" w:rsidRPr="00901E31">
              <w:rPr>
                <w:rFonts w:asciiTheme="minorBidi" w:hAnsiTheme="minorBidi"/>
              </w:rPr>
              <w:t xml:space="preserve"> mean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54DA5ED9" w14:textId="0A10592E" w:rsidR="00AD2223" w:rsidRPr="00901E31" w:rsidRDefault="005C137E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3.40 (1.61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58757E4D" w14:textId="5DBFC322" w:rsidR="00AD2223" w:rsidRPr="00901E31" w:rsidRDefault="005C137E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5</w:t>
            </w:r>
          </w:p>
        </w:tc>
        <w:tc>
          <w:tcPr>
            <w:tcW w:w="922" w:type="dxa"/>
            <w:shd w:val="clear" w:color="auto" w:fill="auto"/>
          </w:tcPr>
          <w:p w14:paraId="2E7B3726" w14:textId="32CE126D" w:rsidR="00AD2223" w:rsidRPr="00901E31" w:rsidRDefault="005C137E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5.95</w:t>
            </w:r>
          </w:p>
        </w:tc>
        <w:tc>
          <w:tcPr>
            <w:tcW w:w="922" w:type="dxa"/>
            <w:shd w:val="clear" w:color="auto" w:fill="auto"/>
          </w:tcPr>
          <w:p w14:paraId="47FF8B37" w14:textId="0BF6695A" w:rsidR="00AD2223" w:rsidRPr="00901E31" w:rsidRDefault="005C137E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18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318C91BA" w14:textId="556EB3FC" w:rsidR="00AD2223" w:rsidRPr="00901E31" w:rsidRDefault="00BD36E9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3 (.93)</w:t>
            </w:r>
          </w:p>
        </w:tc>
        <w:tc>
          <w:tcPr>
            <w:tcW w:w="922" w:type="dxa"/>
            <w:shd w:val="clear" w:color="auto" w:fill="auto"/>
          </w:tcPr>
          <w:p w14:paraId="78BF50C0" w14:textId="5DBB45EA" w:rsidR="00AD2223" w:rsidRPr="00901E31" w:rsidRDefault="00BD36E9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81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5E89E131" w14:textId="24BE256C" w:rsidR="00AD2223" w:rsidRPr="00901E31" w:rsidRDefault="00BD36E9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.01</w:t>
            </w:r>
          </w:p>
        </w:tc>
        <w:tc>
          <w:tcPr>
            <w:tcW w:w="922" w:type="dxa"/>
            <w:shd w:val="clear" w:color="auto" w:fill="auto"/>
          </w:tcPr>
          <w:p w14:paraId="6A90EFFC" w14:textId="0E74C6EF" w:rsidR="00AD2223" w:rsidRPr="00901E31" w:rsidRDefault="00BD36E9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2.03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555398EC" w14:textId="7536EDF3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77 (1.50)</w:t>
            </w:r>
          </w:p>
        </w:tc>
        <w:tc>
          <w:tcPr>
            <w:tcW w:w="922" w:type="dxa"/>
            <w:shd w:val="clear" w:color="auto" w:fill="auto"/>
          </w:tcPr>
          <w:p w14:paraId="031E71AD" w14:textId="7932ADA3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61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41FBA874" w14:textId="0E6B3884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.51</w:t>
            </w:r>
          </w:p>
        </w:tc>
        <w:tc>
          <w:tcPr>
            <w:tcW w:w="923" w:type="dxa"/>
            <w:shd w:val="clear" w:color="auto" w:fill="auto"/>
          </w:tcPr>
          <w:p w14:paraId="6E7A433B" w14:textId="102544AE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3.85</w:t>
            </w:r>
          </w:p>
        </w:tc>
      </w:tr>
      <w:tr w:rsidR="00AD2223" w:rsidRPr="00901E31" w14:paraId="4583CD88" w14:textId="77777777" w:rsidTr="00AD2223">
        <w:trPr>
          <w:trHeight w:val="19"/>
        </w:trPr>
        <w:tc>
          <w:tcPr>
            <w:tcW w:w="2165" w:type="dxa"/>
          </w:tcPr>
          <w:p w14:paraId="6455C518" w14:textId="663482EC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lastRenderedPageBreak/>
              <w:t>Gender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497718B0" w14:textId="38FC93D0" w:rsidR="00AD2223" w:rsidRPr="00901E31" w:rsidRDefault="005C137E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6.03 (8.07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8FAF226" w14:textId="3016FF4C" w:rsidR="00AD2223" w:rsidRPr="00901E31" w:rsidRDefault="005C137E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46</w:t>
            </w:r>
          </w:p>
        </w:tc>
        <w:tc>
          <w:tcPr>
            <w:tcW w:w="922" w:type="dxa"/>
            <w:shd w:val="clear" w:color="auto" w:fill="auto"/>
          </w:tcPr>
          <w:p w14:paraId="4E289051" w14:textId="4F5A4108" w:rsidR="00AD2223" w:rsidRPr="00901E31" w:rsidRDefault="005C137E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0.30</w:t>
            </w:r>
          </w:p>
        </w:tc>
        <w:tc>
          <w:tcPr>
            <w:tcW w:w="922" w:type="dxa"/>
            <w:shd w:val="clear" w:color="auto" w:fill="auto"/>
          </w:tcPr>
          <w:p w14:paraId="05355EA7" w14:textId="491F98C2" w:rsidR="00AD2223" w:rsidRPr="00901E31" w:rsidRDefault="005C137E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8.89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6B7CDD5E" w14:textId="674EB1F0" w:rsidR="00AD2223" w:rsidRPr="00901E31" w:rsidRDefault="00BD36E9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0.34 (-1.62)</w:t>
            </w:r>
          </w:p>
        </w:tc>
        <w:tc>
          <w:tcPr>
            <w:tcW w:w="922" w:type="dxa"/>
            <w:shd w:val="clear" w:color="auto" w:fill="auto"/>
          </w:tcPr>
          <w:p w14:paraId="304561E6" w14:textId="4345F8A0" w:rsidR="00AD2223" w:rsidRPr="00901E31" w:rsidRDefault="00BD36E9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4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0C98D0B" w14:textId="110FC385" w:rsidR="00AD2223" w:rsidRPr="00901E31" w:rsidRDefault="00BD36E9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30.00</w:t>
            </w:r>
          </w:p>
        </w:tc>
        <w:tc>
          <w:tcPr>
            <w:tcW w:w="922" w:type="dxa"/>
            <w:shd w:val="clear" w:color="auto" w:fill="auto"/>
          </w:tcPr>
          <w:p w14:paraId="7F34CCB0" w14:textId="1E34CF56" w:rsidR="00AD2223" w:rsidRPr="00901E31" w:rsidRDefault="00BD36E9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.86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279D7925" w14:textId="512D627D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3.74 (7.47)</w:t>
            </w:r>
          </w:p>
        </w:tc>
        <w:tc>
          <w:tcPr>
            <w:tcW w:w="922" w:type="dxa"/>
            <w:shd w:val="clear" w:color="auto" w:fill="auto"/>
          </w:tcPr>
          <w:p w14:paraId="5F3D47FF" w14:textId="4FBAC0D2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8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4CFFED62" w14:textId="2B2A0FA4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31.84</w:t>
            </w:r>
          </w:p>
        </w:tc>
        <w:tc>
          <w:tcPr>
            <w:tcW w:w="923" w:type="dxa"/>
            <w:shd w:val="clear" w:color="auto" w:fill="auto"/>
          </w:tcPr>
          <w:p w14:paraId="1142AA16" w14:textId="04CDC62D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4.87</w:t>
            </w:r>
          </w:p>
        </w:tc>
      </w:tr>
      <w:tr w:rsidR="00AD2223" w:rsidRPr="00901E31" w14:paraId="20DDAF7B" w14:textId="77777777" w:rsidTr="00AD2223">
        <w:trPr>
          <w:trHeight w:val="19"/>
        </w:trPr>
        <w:tc>
          <w:tcPr>
            <w:tcW w:w="2165" w:type="dxa"/>
          </w:tcPr>
          <w:p w14:paraId="6C70B571" w14:textId="4AB8191D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  <w:i/>
              </w:rPr>
              <w:t>R</w:t>
            </w:r>
            <w:r w:rsidRPr="00901E31">
              <w:rPr>
                <w:rFonts w:asciiTheme="minorBidi" w:hAnsiTheme="minorBidi"/>
                <w:vertAlign w:val="superscript"/>
              </w:rPr>
              <w:t>2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3AEDA47D" w14:textId="17C74624" w:rsidR="00AD2223" w:rsidRPr="00901E31" w:rsidRDefault="005C137E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1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49CC33BD" w14:textId="1ADE8802" w:rsidR="00AD2223" w:rsidRPr="00901E31" w:rsidRDefault="00AD2223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39E9BBD1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56D718D1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14DFE63E" w14:textId="3E85A493" w:rsidR="00AD2223" w:rsidRPr="00901E31" w:rsidRDefault="00BD36E9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8</w:t>
            </w:r>
          </w:p>
        </w:tc>
        <w:tc>
          <w:tcPr>
            <w:tcW w:w="922" w:type="dxa"/>
            <w:shd w:val="clear" w:color="auto" w:fill="auto"/>
          </w:tcPr>
          <w:p w14:paraId="6C90839B" w14:textId="502119A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7F15BC27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7FE02544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5502A0B5" w14:textId="5ED0BE2E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4</w:t>
            </w:r>
          </w:p>
        </w:tc>
        <w:tc>
          <w:tcPr>
            <w:tcW w:w="922" w:type="dxa"/>
            <w:shd w:val="clear" w:color="auto" w:fill="auto"/>
          </w:tcPr>
          <w:p w14:paraId="60DC1518" w14:textId="79CE9480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762235A6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19710BC8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AD2223" w:rsidRPr="00901E31" w14:paraId="01EB3D11" w14:textId="77777777" w:rsidTr="00AD2223">
        <w:trPr>
          <w:trHeight w:val="19"/>
        </w:trPr>
        <w:tc>
          <w:tcPr>
            <w:tcW w:w="2165" w:type="dxa"/>
          </w:tcPr>
          <w:p w14:paraId="73A1C185" w14:textId="13A8455B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F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1F8A023B" w14:textId="26C50AC6" w:rsidR="00AD2223" w:rsidRPr="00901E31" w:rsidRDefault="005C137E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2.24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0C844F1A" w14:textId="714B411E" w:rsidR="00AD2223" w:rsidRPr="00901E31" w:rsidRDefault="005C137E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4</w:t>
            </w:r>
          </w:p>
        </w:tc>
        <w:tc>
          <w:tcPr>
            <w:tcW w:w="922" w:type="dxa"/>
            <w:shd w:val="clear" w:color="auto" w:fill="auto"/>
          </w:tcPr>
          <w:p w14:paraId="4ADB5EBA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5CCDEDF2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632E37BA" w14:textId="21B81086" w:rsidR="00AD2223" w:rsidRPr="00901E31" w:rsidRDefault="00BD36E9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3.38</w:t>
            </w:r>
          </w:p>
        </w:tc>
        <w:tc>
          <w:tcPr>
            <w:tcW w:w="922" w:type="dxa"/>
            <w:shd w:val="clear" w:color="auto" w:fill="auto"/>
          </w:tcPr>
          <w:p w14:paraId="7F1CBA1A" w14:textId="79830B14" w:rsidR="00AD2223" w:rsidRPr="00901E31" w:rsidRDefault="00BD36E9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6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0C1C67FE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38CE2828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57E758CD" w14:textId="60A57656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2.72</w:t>
            </w:r>
          </w:p>
        </w:tc>
        <w:tc>
          <w:tcPr>
            <w:tcW w:w="922" w:type="dxa"/>
            <w:shd w:val="clear" w:color="auto" w:fill="auto"/>
          </w:tcPr>
          <w:p w14:paraId="61469B3E" w14:textId="41C55F55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9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6CBE9381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662DB0F9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AD2223" w:rsidRPr="00901E31" w14:paraId="7A54D1A6" w14:textId="77777777" w:rsidTr="00AD2223">
        <w:trPr>
          <w:trHeight w:val="19"/>
        </w:trPr>
        <w:tc>
          <w:tcPr>
            <w:tcW w:w="2165" w:type="dxa"/>
          </w:tcPr>
          <w:p w14:paraId="1B858598" w14:textId="24AD8DBA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  <w:b/>
                <w:bCs/>
              </w:rPr>
              <w:t>Model 5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6C62D249" w14:textId="77777777" w:rsidR="00AD2223" w:rsidRPr="00901E31" w:rsidRDefault="00AD2223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262A31F5" w14:textId="77777777" w:rsidR="00AD2223" w:rsidRPr="00901E31" w:rsidRDefault="00AD2223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3BCB4C29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013597AA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00081546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5124E0F7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0ED75476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75CFEF55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451D801F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17C90300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1584D365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23AE8C9B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AD2223" w:rsidRPr="00901E31" w14:paraId="7B1FA079" w14:textId="77777777" w:rsidTr="00AD2223">
        <w:trPr>
          <w:trHeight w:val="19"/>
        </w:trPr>
        <w:tc>
          <w:tcPr>
            <w:tcW w:w="2165" w:type="dxa"/>
          </w:tcPr>
          <w:p w14:paraId="7FD10355" w14:textId="02ABEE12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 xml:space="preserve">Total sleep time </w:t>
            </w:r>
            <w:r w:rsidR="0043162D" w:rsidRPr="00901E31">
              <w:rPr>
                <w:rFonts w:asciiTheme="minorBidi" w:hAnsiTheme="minorBidi"/>
              </w:rPr>
              <w:t>variability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1079D030" w14:textId="2CEFE2AA" w:rsidR="00AD2223" w:rsidRPr="00901E31" w:rsidRDefault="001E26C6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7 (.15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2C34821A" w14:textId="58D2573D" w:rsidR="00AD2223" w:rsidRPr="00901E31" w:rsidRDefault="001E26C6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62</w:t>
            </w:r>
          </w:p>
        </w:tc>
        <w:tc>
          <w:tcPr>
            <w:tcW w:w="922" w:type="dxa"/>
            <w:shd w:val="clear" w:color="auto" w:fill="auto"/>
          </w:tcPr>
          <w:p w14:paraId="756FEFEA" w14:textId="1991D359" w:rsidR="00AD2223" w:rsidRPr="00901E31" w:rsidRDefault="001E26C6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38</w:t>
            </w:r>
          </w:p>
        </w:tc>
        <w:tc>
          <w:tcPr>
            <w:tcW w:w="922" w:type="dxa"/>
            <w:shd w:val="clear" w:color="auto" w:fill="auto"/>
          </w:tcPr>
          <w:p w14:paraId="6253E75B" w14:textId="41052B53" w:rsidR="00AD2223" w:rsidRPr="00901E31" w:rsidRDefault="001E26C6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35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47DF77EF" w14:textId="569E41DD" w:rsidR="00AD2223" w:rsidRPr="00901E31" w:rsidRDefault="00BD36E9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004 (.08)</w:t>
            </w:r>
          </w:p>
        </w:tc>
        <w:tc>
          <w:tcPr>
            <w:tcW w:w="922" w:type="dxa"/>
            <w:shd w:val="clear" w:color="auto" w:fill="auto"/>
          </w:tcPr>
          <w:p w14:paraId="6308D88D" w14:textId="64EB16B9" w:rsidR="00AD2223" w:rsidRPr="00901E31" w:rsidRDefault="00BD36E9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95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6568730F" w14:textId="42933AA9" w:rsidR="00AD2223" w:rsidRPr="00901E31" w:rsidRDefault="00BD36E9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20</w:t>
            </w:r>
          </w:p>
        </w:tc>
        <w:tc>
          <w:tcPr>
            <w:tcW w:w="922" w:type="dxa"/>
            <w:shd w:val="clear" w:color="auto" w:fill="auto"/>
          </w:tcPr>
          <w:p w14:paraId="7312FE7B" w14:textId="0F7A76D8" w:rsidR="00AD2223" w:rsidRPr="00901E31" w:rsidRDefault="00BD36E9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0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3AB9B470" w14:textId="2E95B1D6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9 (.11)</w:t>
            </w:r>
          </w:p>
        </w:tc>
        <w:tc>
          <w:tcPr>
            <w:tcW w:w="922" w:type="dxa"/>
            <w:shd w:val="clear" w:color="auto" w:fill="auto"/>
          </w:tcPr>
          <w:p w14:paraId="014BFAFE" w14:textId="273CB935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1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5AE88EA1" w14:textId="2A05E2E3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01</w:t>
            </w:r>
          </w:p>
        </w:tc>
        <w:tc>
          <w:tcPr>
            <w:tcW w:w="923" w:type="dxa"/>
            <w:shd w:val="clear" w:color="auto" w:fill="auto"/>
          </w:tcPr>
          <w:p w14:paraId="26B4A4B6" w14:textId="68CA204F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45</w:t>
            </w:r>
          </w:p>
        </w:tc>
      </w:tr>
      <w:tr w:rsidR="00AD2223" w:rsidRPr="00901E31" w14:paraId="00EAB51B" w14:textId="77777777" w:rsidTr="00AD2223">
        <w:trPr>
          <w:trHeight w:val="19"/>
        </w:trPr>
        <w:tc>
          <w:tcPr>
            <w:tcW w:w="2165" w:type="dxa"/>
          </w:tcPr>
          <w:p w14:paraId="22FBC81D" w14:textId="29F54FC4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 xml:space="preserve">Gender 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3038CF49" w14:textId="59ADF440" w:rsidR="00AD2223" w:rsidRPr="00901E31" w:rsidRDefault="001E26C6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30 (8.34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0E74F9B1" w14:textId="51D3ABDF" w:rsidR="00AD2223" w:rsidRPr="00901E31" w:rsidRDefault="001E26C6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97</w:t>
            </w:r>
          </w:p>
        </w:tc>
        <w:tc>
          <w:tcPr>
            <w:tcW w:w="922" w:type="dxa"/>
            <w:shd w:val="clear" w:color="auto" w:fill="auto"/>
          </w:tcPr>
          <w:p w14:paraId="389BAA6E" w14:textId="0DD2AE94" w:rsidR="00AD2223" w:rsidRPr="00901E31" w:rsidRDefault="001E26C6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6.76</w:t>
            </w:r>
          </w:p>
        </w:tc>
        <w:tc>
          <w:tcPr>
            <w:tcW w:w="922" w:type="dxa"/>
            <w:shd w:val="clear" w:color="auto" w:fill="auto"/>
          </w:tcPr>
          <w:p w14:paraId="46E62177" w14:textId="086A9B4A" w:rsidR="00AD2223" w:rsidRPr="00901E31" w:rsidRDefault="001E26C6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26.35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059EB477" w14:textId="789FB28F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0.84 (4.33)</w:t>
            </w:r>
          </w:p>
        </w:tc>
        <w:tc>
          <w:tcPr>
            <w:tcW w:w="922" w:type="dxa"/>
            <w:shd w:val="clear" w:color="auto" w:fill="auto"/>
          </w:tcPr>
          <w:p w14:paraId="347DF1BA" w14:textId="2FE1E3DF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2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5EAF44C2" w14:textId="6C8E3C47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3.44</w:t>
            </w:r>
          </w:p>
        </w:tc>
        <w:tc>
          <w:tcPr>
            <w:tcW w:w="922" w:type="dxa"/>
            <w:shd w:val="clear" w:color="auto" w:fill="auto"/>
          </w:tcPr>
          <w:p w14:paraId="04EDBEAA" w14:textId="0FA4141E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.00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2FB840B9" w14:textId="14EDD05F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7.82 (6.46)</w:t>
            </w:r>
          </w:p>
        </w:tc>
        <w:tc>
          <w:tcPr>
            <w:tcW w:w="922" w:type="dxa"/>
            <w:shd w:val="clear" w:color="auto" w:fill="auto"/>
          </w:tcPr>
          <w:p w14:paraId="4A97BF31" w14:textId="34CA69A2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1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3A8E874E" w14:textId="6B94879A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9.62</w:t>
            </w:r>
          </w:p>
        </w:tc>
        <w:tc>
          <w:tcPr>
            <w:tcW w:w="923" w:type="dxa"/>
            <w:shd w:val="clear" w:color="auto" w:fill="auto"/>
          </w:tcPr>
          <w:p w14:paraId="08E98046" w14:textId="0E25E3F4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7.48</w:t>
            </w:r>
          </w:p>
        </w:tc>
      </w:tr>
      <w:tr w:rsidR="00AD2223" w:rsidRPr="00901E31" w14:paraId="4ED382F6" w14:textId="77777777" w:rsidTr="00AD2223">
        <w:trPr>
          <w:trHeight w:val="19"/>
        </w:trPr>
        <w:tc>
          <w:tcPr>
            <w:tcW w:w="2165" w:type="dxa"/>
          </w:tcPr>
          <w:p w14:paraId="47327EB6" w14:textId="4301E1DA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  <w:i/>
              </w:rPr>
              <w:t>R</w:t>
            </w:r>
            <w:r w:rsidRPr="00901E31">
              <w:rPr>
                <w:rFonts w:asciiTheme="minorBidi" w:hAnsiTheme="minorBidi"/>
                <w:vertAlign w:val="superscript"/>
              </w:rPr>
              <w:t>2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733E4E8" w14:textId="7EFBF955" w:rsidR="00AD2223" w:rsidRPr="00901E31" w:rsidRDefault="001E26C6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2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1CE186F4" w14:textId="77777777" w:rsidR="00AD2223" w:rsidRPr="00901E31" w:rsidRDefault="00AD2223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1302FD0F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74B2E7B0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0E6F3078" w14:textId="557AA410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8</w:t>
            </w:r>
          </w:p>
        </w:tc>
        <w:tc>
          <w:tcPr>
            <w:tcW w:w="922" w:type="dxa"/>
            <w:shd w:val="clear" w:color="auto" w:fill="auto"/>
          </w:tcPr>
          <w:p w14:paraId="5AA323DD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3FA3BEEF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07E0B503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528CF3EE" w14:textId="62C3F7C1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34</w:t>
            </w:r>
          </w:p>
        </w:tc>
        <w:tc>
          <w:tcPr>
            <w:tcW w:w="922" w:type="dxa"/>
            <w:shd w:val="clear" w:color="auto" w:fill="auto"/>
          </w:tcPr>
          <w:p w14:paraId="0476C203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5AFDAAAE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5089BAE3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AD2223" w:rsidRPr="00901E31" w14:paraId="2B508122" w14:textId="77777777" w:rsidTr="00AD2223">
        <w:trPr>
          <w:trHeight w:val="19"/>
        </w:trPr>
        <w:tc>
          <w:tcPr>
            <w:tcW w:w="2165" w:type="dxa"/>
          </w:tcPr>
          <w:p w14:paraId="2353F1CF" w14:textId="3A424542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F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66704EE4" w14:textId="730DF129" w:rsidR="00AD2223" w:rsidRPr="00901E31" w:rsidRDefault="001E26C6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4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D8F5F9C" w14:textId="3DCCDF18" w:rsidR="00AD2223" w:rsidRPr="00901E31" w:rsidRDefault="001E26C6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87</w:t>
            </w:r>
          </w:p>
        </w:tc>
        <w:tc>
          <w:tcPr>
            <w:tcW w:w="922" w:type="dxa"/>
            <w:shd w:val="clear" w:color="auto" w:fill="auto"/>
          </w:tcPr>
          <w:p w14:paraId="0053DB43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2C0F48EC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616D4653" w14:textId="7D8F9AB5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3.34</w:t>
            </w:r>
          </w:p>
        </w:tc>
        <w:tc>
          <w:tcPr>
            <w:tcW w:w="922" w:type="dxa"/>
            <w:shd w:val="clear" w:color="auto" w:fill="auto"/>
          </w:tcPr>
          <w:p w14:paraId="382FB60B" w14:textId="44011B0F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6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1967A04F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377DC826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6F741E49" w14:textId="5363AE27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4.43</w:t>
            </w:r>
          </w:p>
        </w:tc>
        <w:tc>
          <w:tcPr>
            <w:tcW w:w="922" w:type="dxa"/>
            <w:shd w:val="clear" w:color="auto" w:fill="auto"/>
          </w:tcPr>
          <w:p w14:paraId="54BAD778" w14:textId="56676F55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3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1EE907AA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6CD7BBE7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AD2223" w:rsidRPr="00901E31" w14:paraId="54AEBE45" w14:textId="77777777" w:rsidTr="00AD2223">
        <w:trPr>
          <w:trHeight w:val="19"/>
        </w:trPr>
        <w:tc>
          <w:tcPr>
            <w:tcW w:w="2165" w:type="dxa"/>
          </w:tcPr>
          <w:p w14:paraId="4A76C4B3" w14:textId="6B5AF05F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  <w:b/>
                <w:bCs/>
              </w:rPr>
              <w:t>Model 6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4964EE94" w14:textId="77777777" w:rsidR="00AD2223" w:rsidRPr="00901E31" w:rsidRDefault="00AD2223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40217EA7" w14:textId="77777777" w:rsidR="00AD2223" w:rsidRPr="00901E31" w:rsidRDefault="00AD2223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6004B32B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2F5A650B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39E32A78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5AE0FE68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048CBA32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25CFBE8C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2DCDC50C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4A0D1C13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73FAE003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7A70CE7E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AD2223" w:rsidRPr="00901E31" w14:paraId="3BCDEAD6" w14:textId="77777777" w:rsidTr="00AD2223">
        <w:trPr>
          <w:trHeight w:val="19"/>
        </w:trPr>
        <w:tc>
          <w:tcPr>
            <w:tcW w:w="2165" w:type="dxa"/>
          </w:tcPr>
          <w:p w14:paraId="4EC638B4" w14:textId="50698F0D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 xml:space="preserve">WASO </w:t>
            </w:r>
            <w:r w:rsidR="0043162D" w:rsidRPr="00901E31">
              <w:rPr>
                <w:rFonts w:asciiTheme="minorBidi" w:hAnsiTheme="minorBidi"/>
              </w:rPr>
              <w:t>variability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257A30DA" w14:textId="4D2AC830" w:rsidR="00AD2223" w:rsidRPr="00901E31" w:rsidRDefault="001E26C6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26 (.28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5BB0DE68" w14:textId="17B83BE5" w:rsidR="00AD2223" w:rsidRPr="00901E31" w:rsidRDefault="001E26C6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36</w:t>
            </w:r>
          </w:p>
        </w:tc>
        <w:tc>
          <w:tcPr>
            <w:tcW w:w="922" w:type="dxa"/>
            <w:shd w:val="clear" w:color="auto" w:fill="auto"/>
          </w:tcPr>
          <w:p w14:paraId="2B511300" w14:textId="43473790" w:rsidR="00AD2223" w:rsidRPr="00901E31" w:rsidRDefault="001E26C6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.02</w:t>
            </w:r>
          </w:p>
        </w:tc>
        <w:tc>
          <w:tcPr>
            <w:tcW w:w="922" w:type="dxa"/>
            <w:shd w:val="clear" w:color="auto" w:fill="auto"/>
          </w:tcPr>
          <w:p w14:paraId="6052AAF5" w14:textId="4FF52538" w:rsidR="00AD2223" w:rsidRPr="00901E31" w:rsidRDefault="001E26C6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31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5E756F8A" w14:textId="0D2BB23B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07 (.14)</w:t>
            </w:r>
          </w:p>
        </w:tc>
        <w:tc>
          <w:tcPr>
            <w:tcW w:w="922" w:type="dxa"/>
            <w:shd w:val="clear" w:color="auto" w:fill="auto"/>
          </w:tcPr>
          <w:p w14:paraId="5A44E89C" w14:textId="7616D81E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62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209C7C98" w14:textId="5E7E474D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28</w:t>
            </w:r>
          </w:p>
        </w:tc>
        <w:tc>
          <w:tcPr>
            <w:tcW w:w="922" w:type="dxa"/>
            <w:shd w:val="clear" w:color="auto" w:fill="auto"/>
          </w:tcPr>
          <w:p w14:paraId="2E64977B" w14:textId="7540C489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40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64140F5D" w14:textId="139857B2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3 (.23)</w:t>
            </w:r>
          </w:p>
        </w:tc>
        <w:tc>
          <w:tcPr>
            <w:tcW w:w="922" w:type="dxa"/>
            <w:shd w:val="clear" w:color="auto" w:fill="auto"/>
          </w:tcPr>
          <w:p w14:paraId="709E6023" w14:textId="104171E1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60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06DB1A80" w14:textId="1E11F31B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25</w:t>
            </w:r>
          </w:p>
        </w:tc>
        <w:tc>
          <w:tcPr>
            <w:tcW w:w="923" w:type="dxa"/>
            <w:shd w:val="clear" w:color="auto" w:fill="auto"/>
          </w:tcPr>
          <w:p w14:paraId="1E9456AD" w14:textId="40F5377B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.42</w:t>
            </w:r>
          </w:p>
        </w:tc>
      </w:tr>
      <w:tr w:rsidR="00AD2223" w:rsidRPr="00901E31" w14:paraId="2AE00761" w14:textId="77777777" w:rsidTr="00AD2223">
        <w:trPr>
          <w:trHeight w:val="19"/>
        </w:trPr>
        <w:tc>
          <w:tcPr>
            <w:tcW w:w="2165" w:type="dxa"/>
          </w:tcPr>
          <w:p w14:paraId="65B6F23A" w14:textId="244C067F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 xml:space="preserve">Gender 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367776C9" w14:textId="030C8007" w:rsidR="00AD2223" w:rsidRPr="00901E31" w:rsidRDefault="001E26C6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.39 (7.99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2014BD16" w14:textId="2113E7E0" w:rsidR="00AD2223" w:rsidRPr="00901E31" w:rsidRDefault="001E26C6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86</w:t>
            </w:r>
          </w:p>
        </w:tc>
        <w:tc>
          <w:tcPr>
            <w:tcW w:w="922" w:type="dxa"/>
            <w:shd w:val="clear" w:color="auto" w:fill="auto"/>
          </w:tcPr>
          <w:p w14:paraId="56A6B415" w14:textId="17276DB7" w:rsidR="00AD2223" w:rsidRPr="00901E31" w:rsidRDefault="001E26C6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4.09</w:t>
            </w:r>
          </w:p>
        </w:tc>
        <w:tc>
          <w:tcPr>
            <w:tcW w:w="922" w:type="dxa"/>
            <w:shd w:val="clear" w:color="auto" w:fill="auto"/>
          </w:tcPr>
          <w:p w14:paraId="54576138" w14:textId="74353039" w:rsidR="00AD2223" w:rsidRPr="00901E31" w:rsidRDefault="001E26C6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23.30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37398825" w14:textId="1DF22156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0.85 (4.19)</w:t>
            </w:r>
          </w:p>
        </w:tc>
        <w:tc>
          <w:tcPr>
            <w:tcW w:w="922" w:type="dxa"/>
            <w:shd w:val="clear" w:color="auto" w:fill="auto"/>
          </w:tcPr>
          <w:p w14:paraId="3528D560" w14:textId="4B001319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2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A8E86DC" w14:textId="39096A60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5.25</w:t>
            </w:r>
          </w:p>
        </w:tc>
        <w:tc>
          <w:tcPr>
            <w:tcW w:w="922" w:type="dxa"/>
            <w:shd w:val="clear" w:color="auto" w:fill="auto"/>
          </w:tcPr>
          <w:p w14:paraId="48D88E99" w14:textId="7697141A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3.72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36E353FB" w14:textId="7E0E20F2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5.45 (6.75)</w:t>
            </w:r>
          </w:p>
        </w:tc>
        <w:tc>
          <w:tcPr>
            <w:tcW w:w="922" w:type="dxa"/>
            <w:shd w:val="clear" w:color="auto" w:fill="auto"/>
          </w:tcPr>
          <w:p w14:paraId="4A199A33" w14:textId="4AED5903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3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533D8472" w14:textId="28608B22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8.36</w:t>
            </w:r>
          </w:p>
        </w:tc>
        <w:tc>
          <w:tcPr>
            <w:tcW w:w="923" w:type="dxa"/>
            <w:shd w:val="clear" w:color="auto" w:fill="auto"/>
          </w:tcPr>
          <w:p w14:paraId="7A0EF528" w14:textId="26AE3D1C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7.06</w:t>
            </w:r>
          </w:p>
        </w:tc>
      </w:tr>
      <w:tr w:rsidR="00AD2223" w:rsidRPr="00901E31" w14:paraId="0C4BB0FA" w14:textId="77777777" w:rsidTr="00AD2223">
        <w:trPr>
          <w:trHeight w:val="19"/>
        </w:trPr>
        <w:tc>
          <w:tcPr>
            <w:tcW w:w="2165" w:type="dxa"/>
          </w:tcPr>
          <w:p w14:paraId="6F87D3DA" w14:textId="13A203FE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  <w:i/>
              </w:rPr>
              <w:t>R</w:t>
            </w:r>
            <w:r w:rsidRPr="00901E31">
              <w:rPr>
                <w:rFonts w:asciiTheme="minorBidi" w:hAnsiTheme="minorBidi"/>
                <w:vertAlign w:val="superscript"/>
              </w:rPr>
              <w:t>2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48D73434" w14:textId="3EB4F6B7" w:rsidR="00AD2223" w:rsidRPr="00901E31" w:rsidRDefault="001E26C6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5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02FA78D9" w14:textId="77777777" w:rsidR="00AD2223" w:rsidRPr="00901E31" w:rsidRDefault="00AD2223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5DFADB05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7BB145E0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5AD2AB45" w14:textId="32CCC70D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9</w:t>
            </w:r>
          </w:p>
        </w:tc>
        <w:tc>
          <w:tcPr>
            <w:tcW w:w="922" w:type="dxa"/>
            <w:shd w:val="clear" w:color="auto" w:fill="auto"/>
          </w:tcPr>
          <w:p w14:paraId="5F014A82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4F945244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0824C9E8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06627C89" w14:textId="5ABE061B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4</w:t>
            </w:r>
          </w:p>
        </w:tc>
        <w:tc>
          <w:tcPr>
            <w:tcW w:w="922" w:type="dxa"/>
            <w:shd w:val="clear" w:color="auto" w:fill="auto"/>
          </w:tcPr>
          <w:p w14:paraId="0B50508A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232E7D86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49924AC8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AD2223" w:rsidRPr="00901E31" w14:paraId="2E2AAB15" w14:textId="77777777" w:rsidTr="00AD2223">
        <w:trPr>
          <w:trHeight w:val="19"/>
        </w:trPr>
        <w:tc>
          <w:tcPr>
            <w:tcW w:w="2165" w:type="dxa"/>
          </w:tcPr>
          <w:p w14:paraId="4ED123E3" w14:textId="497FD02F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F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485A96BA" w14:textId="0C45A6E3" w:rsidR="00AD2223" w:rsidRPr="00901E31" w:rsidRDefault="001E26C6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45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5655408D" w14:textId="788BC12C" w:rsidR="00AD2223" w:rsidRPr="00901E31" w:rsidRDefault="001E26C6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64</w:t>
            </w:r>
          </w:p>
        </w:tc>
        <w:tc>
          <w:tcPr>
            <w:tcW w:w="922" w:type="dxa"/>
            <w:shd w:val="clear" w:color="auto" w:fill="auto"/>
          </w:tcPr>
          <w:p w14:paraId="1F9A390A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7A8B09F9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430A9163" w14:textId="56E07BD7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3.52</w:t>
            </w:r>
          </w:p>
        </w:tc>
        <w:tc>
          <w:tcPr>
            <w:tcW w:w="922" w:type="dxa"/>
            <w:shd w:val="clear" w:color="auto" w:fill="auto"/>
          </w:tcPr>
          <w:p w14:paraId="07786D97" w14:textId="110E2B8C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5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3210FF8A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51282820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0C98290C" w14:textId="27FD9889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2.74</w:t>
            </w:r>
          </w:p>
        </w:tc>
        <w:tc>
          <w:tcPr>
            <w:tcW w:w="922" w:type="dxa"/>
            <w:shd w:val="clear" w:color="auto" w:fill="auto"/>
          </w:tcPr>
          <w:p w14:paraId="446B6788" w14:textId="28DF5C80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9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676FB2C2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43299AF6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AD2223" w:rsidRPr="00901E31" w14:paraId="6B0C9595" w14:textId="77777777" w:rsidTr="00AD2223">
        <w:trPr>
          <w:trHeight w:val="19"/>
        </w:trPr>
        <w:tc>
          <w:tcPr>
            <w:tcW w:w="2165" w:type="dxa"/>
          </w:tcPr>
          <w:p w14:paraId="35F204B2" w14:textId="2248E831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  <w:b/>
                <w:bCs/>
              </w:rPr>
              <w:t>Model 7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20AADFC2" w14:textId="77777777" w:rsidR="00AD2223" w:rsidRPr="00901E31" w:rsidRDefault="00AD2223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5656C6B4" w14:textId="77777777" w:rsidR="00AD2223" w:rsidRPr="00901E31" w:rsidRDefault="00AD2223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5A11CE31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78200FBB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01086249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39AF4CFB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15291773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647542AF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018C1E5A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77750FF3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60F1D264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3821281C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AD2223" w:rsidRPr="00901E31" w14:paraId="2841CEDC" w14:textId="77777777" w:rsidTr="00AD2223">
        <w:trPr>
          <w:trHeight w:val="19"/>
        </w:trPr>
        <w:tc>
          <w:tcPr>
            <w:tcW w:w="2165" w:type="dxa"/>
          </w:tcPr>
          <w:p w14:paraId="5CD3660B" w14:textId="66E52A76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 xml:space="preserve">Sleep efficiency </w:t>
            </w:r>
            <w:r w:rsidR="0043162D" w:rsidRPr="00901E31">
              <w:rPr>
                <w:rFonts w:asciiTheme="minorBidi" w:hAnsiTheme="minorBidi"/>
              </w:rPr>
              <w:t>variability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34FEAA02" w14:textId="46DBF570" w:rsidR="00AD2223" w:rsidRPr="00901E31" w:rsidRDefault="001E26C6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3.26 (2.57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28CCEBCA" w14:textId="588F1395" w:rsidR="00AD2223" w:rsidRPr="00901E31" w:rsidRDefault="001E26C6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2</w:t>
            </w:r>
          </w:p>
        </w:tc>
        <w:tc>
          <w:tcPr>
            <w:tcW w:w="922" w:type="dxa"/>
            <w:shd w:val="clear" w:color="auto" w:fill="auto"/>
          </w:tcPr>
          <w:p w14:paraId="587E6EC9" w14:textId="33130E04" w:rsidR="00AD2223" w:rsidRPr="00901E31" w:rsidRDefault="001E26C6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8.79</w:t>
            </w:r>
          </w:p>
        </w:tc>
        <w:tc>
          <w:tcPr>
            <w:tcW w:w="922" w:type="dxa"/>
            <w:shd w:val="clear" w:color="auto" w:fill="auto"/>
          </w:tcPr>
          <w:p w14:paraId="056CFD06" w14:textId="24C7438A" w:rsidR="00AD2223" w:rsidRPr="00901E31" w:rsidRDefault="001E26C6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9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41338727" w14:textId="401DD3C3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58 (1.38)</w:t>
            </w:r>
          </w:p>
        </w:tc>
        <w:tc>
          <w:tcPr>
            <w:tcW w:w="922" w:type="dxa"/>
            <w:shd w:val="clear" w:color="auto" w:fill="auto"/>
          </w:tcPr>
          <w:p w14:paraId="70D4B0F1" w14:textId="3ECE803A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68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2A94FC39" w14:textId="15E482AE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.66</w:t>
            </w:r>
          </w:p>
        </w:tc>
        <w:tc>
          <w:tcPr>
            <w:tcW w:w="922" w:type="dxa"/>
            <w:shd w:val="clear" w:color="auto" w:fill="auto"/>
          </w:tcPr>
          <w:p w14:paraId="309CD520" w14:textId="36E7C71D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2.26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0BA8EBDE" w14:textId="4862C523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.64 (2.20)</w:t>
            </w:r>
          </w:p>
        </w:tc>
        <w:tc>
          <w:tcPr>
            <w:tcW w:w="922" w:type="dxa"/>
            <w:shd w:val="clear" w:color="auto" w:fill="auto"/>
          </w:tcPr>
          <w:p w14:paraId="6A6D62D0" w14:textId="647E3FE4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47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0174A420" w14:textId="4377B356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.59</w:t>
            </w:r>
          </w:p>
        </w:tc>
        <w:tc>
          <w:tcPr>
            <w:tcW w:w="923" w:type="dxa"/>
            <w:shd w:val="clear" w:color="auto" w:fill="auto"/>
          </w:tcPr>
          <w:p w14:paraId="72C91BF1" w14:textId="0BF99ACC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8.61</w:t>
            </w:r>
          </w:p>
        </w:tc>
      </w:tr>
      <w:tr w:rsidR="00AD2223" w:rsidRPr="00901E31" w14:paraId="19707E7C" w14:textId="77777777" w:rsidTr="00AD2223">
        <w:trPr>
          <w:trHeight w:val="19"/>
        </w:trPr>
        <w:tc>
          <w:tcPr>
            <w:tcW w:w="2165" w:type="dxa"/>
          </w:tcPr>
          <w:p w14:paraId="7FA998EC" w14:textId="23CA54C3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 xml:space="preserve">Gender 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285C8F1F" w14:textId="2D79F21A" w:rsidR="00AD2223" w:rsidRPr="00901E31" w:rsidRDefault="001E26C6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.27 (7.83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01EB55A2" w14:textId="4E263006" w:rsidR="00AD2223" w:rsidRPr="00901E31" w:rsidRDefault="001E26C6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87</w:t>
            </w:r>
          </w:p>
        </w:tc>
        <w:tc>
          <w:tcPr>
            <w:tcW w:w="922" w:type="dxa"/>
            <w:shd w:val="clear" w:color="auto" w:fill="auto"/>
          </w:tcPr>
          <w:p w14:paraId="3C40D243" w14:textId="2F792369" w:rsidR="00AD2223" w:rsidRPr="00901E31" w:rsidRDefault="001E26C6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3.41</w:t>
            </w:r>
          </w:p>
        </w:tc>
        <w:tc>
          <w:tcPr>
            <w:tcW w:w="922" w:type="dxa"/>
            <w:shd w:val="clear" w:color="auto" w:fill="auto"/>
          </w:tcPr>
          <w:p w14:paraId="1DCF26D7" w14:textId="45F6F44A" w:rsidR="00AD2223" w:rsidRPr="00901E31" w:rsidRDefault="001E26C6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25.94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2F11D010" w14:textId="1427DA11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0.89 (4.20)</w:t>
            </w:r>
          </w:p>
        </w:tc>
        <w:tc>
          <w:tcPr>
            <w:tcW w:w="922" w:type="dxa"/>
            <w:shd w:val="clear" w:color="auto" w:fill="auto"/>
          </w:tcPr>
          <w:p w14:paraId="5967B400" w14:textId="39D7887D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2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A715B0F" w14:textId="3E64EA84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4.34</w:t>
            </w:r>
          </w:p>
        </w:tc>
        <w:tc>
          <w:tcPr>
            <w:tcW w:w="922" w:type="dxa"/>
            <w:shd w:val="clear" w:color="auto" w:fill="auto"/>
          </w:tcPr>
          <w:p w14:paraId="69BF4057" w14:textId="62619387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3.91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6914270A" w14:textId="34FD40EB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5.39 (6.70)</w:t>
            </w:r>
          </w:p>
        </w:tc>
        <w:tc>
          <w:tcPr>
            <w:tcW w:w="922" w:type="dxa"/>
            <w:shd w:val="clear" w:color="auto" w:fill="auto"/>
          </w:tcPr>
          <w:p w14:paraId="452A97E1" w14:textId="380BA50B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3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0E116623" w14:textId="51DFB31B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8.20</w:t>
            </w:r>
          </w:p>
        </w:tc>
        <w:tc>
          <w:tcPr>
            <w:tcW w:w="923" w:type="dxa"/>
            <w:shd w:val="clear" w:color="auto" w:fill="auto"/>
          </w:tcPr>
          <w:p w14:paraId="4C88068F" w14:textId="42F69307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6.57</w:t>
            </w:r>
          </w:p>
        </w:tc>
      </w:tr>
      <w:tr w:rsidR="00AD2223" w:rsidRPr="00901E31" w14:paraId="11286474" w14:textId="77777777" w:rsidTr="00AD2223">
        <w:trPr>
          <w:trHeight w:val="19"/>
        </w:trPr>
        <w:tc>
          <w:tcPr>
            <w:tcW w:w="2165" w:type="dxa"/>
          </w:tcPr>
          <w:p w14:paraId="0BB1090E" w14:textId="2422866C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  <w:i/>
              </w:rPr>
              <w:t>R</w:t>
            </w:r>
            <w:r w:rsidRPr="00901E31">
              <w:rPr>
                <w:rFonts w:asciiTheme="minorBidi" w:hAnsiTheme="minorBidi"/>
                <w:vertAlign w:val="superscript"/>
              </w:rPr>
              <w:t>2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21B525CB" w14:textId="38B82850" w:rsidR="00AD2223" w:rsidRPr="00901E31" w:rsidRDefault="001E26C6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9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3D77B011" w14:textId="77777777" w:rsidR="00AD2223" w:rsidRPr="00901E31" w:rsidRDefault="00AD2223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33AA556B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289BAA29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76DBBAE3" w14:textId="78D2B5BF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9</w:t>
            </w:r>
          </w:p>
        </w:tc>
        <w:tc>
          <w:tcPr>
            <w:tcW w:w="922" w:type="dxa"/>
            <w:shd w:val="clear" w:color="auto" w:fill="auto"/>
          </w:tcPr>
          <w:p w14:paraId="669D880E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</w:tcPr>
          <w:p w14:paraId="44796903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</w:tcPr>
          <w:p w14:paraId="00BE6F76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</w:tcPr>
          <w:p w14:paraId="24C6AD67" w14:textId="6E2E19A3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5</w:t>
            </w:r>
          </w:p>
        </w:tc>
        <w:tc>
          <w:tcPr>
            <w:tcW w:w="922" w:type="dxa"/>
          </w:tcPr>
          <w:p w14:paraId="74F71059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</w:tcPr>
          <w:p w14:paraId="453B1A0F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</w:tcPr>
          <w:p w14:paraId="07638D17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AD2223" w:rsidRPr="00901E31" w14:paraId="09BC16D1" w14:textId="77777777" w:rsidTr="00AD2223">
        <w:trPr>
          <w:trHeight w:val="19"/>
        </w:trPr>
        <w:tc>
          <w:tcPr>
            <w:tcW w:w="2165" w:type="dxa"/>
          </w:tcPr>
          <w:p w14:paraId="55A2795A" w14:textId="5B8B9EF2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F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551648E9" w14:textId="1BDB8C23" w:rsidR="00AD2223" w:rsidRPr="00901E31" w:rsidRDefault="001E26C6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81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52F7FCF8" w14:textId="39C25FF0" w:rsidR="00AD2223" w:rsidRPr="00901E31" w:rsidRDefault="001E26C6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46</w:t>
            </w:r>
          </w:p>
        </w:tc>
        <w:tc>
          <w:tcPr>
            <w:tcW w:w="922" w:type="dxa"/>
            <w:shd w:val="clear" w:color="auto" w:fill="auto"/>
          </w:tcPr>
          <w:p w14:paraId="0EB08645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251BC62E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358EA6A2" w14:textId="509686DB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3.45</w:t>
            </w:r>
          </w:p>
        </w:tc>
        <w:tc>
          <w:tcPr>
            <w:tcW w:w="922" w:type="dxa"/>
            <w:shd w:val="clear" w:color="auto" w:fill="auto"/>
          </w:tcPr>
          <w:p w14:paraId="3C9B591D" w14:textId="1222B022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5</w:t>
            </w:r>
          </w:p>
        </w:tc>
        <w:tc>
          <w:tcPr>
            <w:tcW w:w="922" w:type="dxa"/>
            <w:gridSpan w:val="2"/>
          </w:tcPr>
          <w:p w14:paraId="2EB67338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</w:tcPr>
          <w:p w14:paraId="286F0256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</w:tcPr>
          <w:p w14:paraId="45B972A9" w14:textId="3A4FACE3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2.91</w:t>
            </w:r>
          </w:p>
        </w:tc>
        <w:tc>
          <w:tcPr>
            <w:tcW w:w="922" w:type="dxa"/>
          </w:tcPr>
          <w:p w14:paraId="767099EE" w14:textId="6B3C31A6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8</w:t>
            </w:r>
          </w:p>
        </w:tc>
        <w:tc>
          <w:tcPr>
            <w:tcW w:w="922" w:type="dxa"/>
            <w:gridSpan w:val="2"/>
          </w:tcPr>
          <w:p w14:paraId="58CE25D0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</w:tcPr>
          <w:p w14:paraId="778D7B32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AD2223" w:rsidRPr="00901E31" w14:paraId="388918B6" w14:textId="77777777" w:rsidTr="00AD2223">
        <w:trPr>
          <w:trHeight w:val="19"/>
        </w:trPr>
        <w:tc>
          <w:tcPr>
            <w:tcW w:w="2165" w:type="dxa"/>
          </w:tcPr>
          <w:p w14:paraId="0FC407E7" w14:textId="595956ED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  <w:b/>
                <w:bCs/>
              </w:rPr>
              <w:t>Model 8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6E6FD054" w14:textId="77777777" w:rsidR="00AD2223" w:rsidRPr="00901E31" w:rsidRDefault="00AD2223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5298152F" w14:textId="77777777" w:rsidR="00AD2223" w:rsidRPr="00901E31" w:rsidRDefault="00AD2223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2F7190DB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32CEE0CD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4592D7A3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2D6766C7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</w:tcPr>
          <w:p w14:paraId="72DE9C9C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</w:tcPr>
          <w:p w14:paraId="612AEEFA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</w:tcPr>
          <w:p w14:paraId="471ED2A6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</w:tcPr>
          <w:p w14:paraId="0483FE61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</w:tcPr>
          <w:p w14:paraId="56C27B12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</w:tcPr>
          <w:p w14:paraId="7DF84557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AD2223" w:rsidRPr="00901E31" w14:paraId="1ECE68DE" w14:textId="77777777" w:rsidTr="00AD2223">
        <w:trPr>
          <w:trHeight w:val="19"/>
        </w:trPr>
        <w:tc>
          <w:tcPr>
            <w:tcW w:w="2165" w:type="dxa"/>
          </w:tcPr>
          <w:p w14:paraId="7E85CC90" w14:textId="510E2902" w:rsidR="00AD2223" w:rsidRPr="00901E31" w:rsidRDefault="00F0607C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SOL</w:t>
            </w:r>
            <w:r w:rsidR="00AD2223" w:rsidRPr="00901E31">
              <w:rPr>
                <w:rFonts w:asciiTheme="minorBidi" w:hAnsiTheme="minorBidi"/>
              </w:rPr>
              <w:t xml:space="preserve"> </w:t>
            </w:r>
            <w:r w:rsidR="0043162D" w:rsidRPr="00901E31">
              <w:rPr>
                <w:rFonts w:asciiTheme="minorBidi" w:hAnsiTheme="minorBidi"/>
              </w:rPr>
              <w:t>variability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6E05B755" w14:textId="3E064340" w:rsidR="00AD2223" w:rsidRPr="00901E31" w:rsidRDefault="001E26C6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.33 (.75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6C571E01" w14:textId="3CACEC60" w:rsidR="00AD2223" w:rsidRPr="00901E31" w:rsidRDefault="001E26C6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9</w:t>
            </w:r>
          </w:p>
        </w:tc>
        <w:tc>
          <w:tcPr>
            <w:tcW w:w="922" w:type="dxa"/>
            <w:shd w:val="clear" w:color="auto" w:fill="auto"/>
          </w:tcPr>
          <w:p w14:paraId="6526FC61" w14:textId="2B3D72C2" w:rsidR="00AD2223" w:rsidRPr="00901E31" w:rsidRDefault="001E26C6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.74</w:t>
            </w:r>
          </w:p>
        </w:tc>
        <w:tc>
          <w:tcPr>
            <w:tcW w:w="922" w:type="dxa"/>
            <w:shd w:val="clear" w:color="auto" w:fill="auto"/>
          </w:tcPr>
          <w:p w14:paraId="23AD045C" w14:textId="318C26C2" w:rsidR="00AD2223" w:rsidRPr="00901E31" w:rsidRDefault="001E26C6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14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3F8CFF36" w14:textId="448F2DD7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6 (.42)</w:t>
            </w:r>
          </w:p>
        </w:tc>
        <w:tc>
          <w:tcPr>
            <w:tcW w:w="922" w:type="dxa"/>
            <w:shd w:val="clear" w:color="auto" w:fill="auto"/>
          </w:tcPr>
          <w:p w14:paraId="1F278087" w14:textId="0A3F617B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70</w:t>
            </w:r>
          </w:p>
        </w:tc>
        <w:tc>
          <w:tcPr>
            <w:tcW w:w="922" w:type="dxa"/>
            <w:gridSpan w:val="2"/>
          </w:tcPr>
          <w:p w14:paraId="497A8094" w14:textId="0817243C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80</w:t>
            </w:r>
          </w:p>
        </w:tc>
        <w:tc>
          <w:tcPr>
            <w:tcW w:w="922" w:type="dxa"/>
          </w:tcPr>
          <w:p w14:paraId="7BA376D1" w14:textId="02310E8E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97</w:t>
            </w:r>
          </w:p>
        </w:tc>
        <w:tc>
          <w:tcPr>
            <w:tcW w:w="922" w:type="dxa"/>
            <w:gridSpan w:val="3"/>
          </w:tcPr>
          <w:p w14:paraId="491233F3" w14:textId="240B747B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03 (.68)</w:t>
            </w:r>
          </w:p>
        </w:tc>
        <w:tc>
          <w:tcPr>
            <w:tcW w:w="922" w:type="dxa"/>
          </w:tcPr>
          <w:p w14:paraId="5A5FCD37" w14:textId="21E2E400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99</w:t>
            </w:r>
          </w:p>
        </w:tc>
        <w:tc>
          <w:tcPr>
            <w:tcW w:w="922" w:type="dxa"/>
            <w:gridSpan w:val="2"/>
          </w:tcPr>
          <w:p w14:paraId="28508BF3" w14:textId="63DE494A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.32</w:t>
            </w:r>
          </w:p>
        </w:tc>
        <w:tc>
          <w:tcPr>
            <w:tcW w:w="923" w:type="dxa"/>
          </w:tcPr>
          <w:p w14:paraId="3515C25E" w14:textId="1EC35D40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/61</w:t>
            </w:r>
          </w:p>
        </w:tc>
      </w:tr>
      <w:tr w:rsidR="00AD2223" w:rsidRPr="00901E31" w14:paraId="058D0E32" w14:textId="77777777" w:rsidTr="00AD2223">
        <w:trPr>
          <w:trHeight w:val="19"/>
        </w:trPr>
        <w:tc>
          <w:tcPr>
            <w:tcW w:w="2165" w:type="dxa"/>
          </w:tcPr>
          <w:p w14:paraId="6F99C285" w14:textId="699AC5AE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lastRenderedPageBreak/>
              <w:t>Gender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8C85928" w14:textId="24BE2A70" w:rsidR="00AD2223" w:rsidRPr="00901E31" w:rsidRDefault="001E26C6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4.62 (8.20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391142A7" w14:textId="7DF8BB01" w:rsidR="00AD2223" w:rsidRPr="00901E31" w:rsidRDefault="001E26C6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58</w:t>
            </w:r>
          </w:p>
        </w:tc>
        <w:tc>
          <w:tcPr>
            <w:tcW w:w="922" w:type="dxa"/>
            <w:shd w:val="clear" w:color="auto" w:fill="auto"/>
          </w:tcPr>
          <w:p w14:paraId="6636C287" w14:textId="481EB9C2" w:rsidR="00AD2223" w:rsidRPr="00901E31" w:rsidRDefault="001E26C6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1.42</w:t>
            </w:r>
          </w:p>
        </w:tc>
        <w:tc>
          <w:tcPr>
            <w:tcW w:w="922" w:type="dxa"/>
            <w:shd w:val="clear" w:color="auto" w:fill="auto"/>
          </w:tcPr>
          <w:p w14:paraId="5DD1A848" w14:textId="0341A3BE" w:rsidR="00AD2223" w:rsidRPr="00901E31" w:rsidRDefault="001E26C6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9.34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4F31B9EE" w14:textId="16FCCCDA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0.18 (4.58)</w:t>
            </w:r>
          </w:p>
        </w:tc>
        <w:tc>
          <w:tcPr>
            <w:tcW w:w="922" w:type="dxa"/>
            <w:shd w:val="clear" w:color="auto" w:fill="auto"/>
          </w:tcPr>
          <w:p w14:paraId="41B6CF41" w14:textId="68C75B15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4</w:t>
            </w:r>
          </w:p>
        </w:tc>
        <w:tc>
          <w:tcPr>
            <w:tcW w:w="922" w:type="dxa"/>
            <w:gridSpan w:val="2"/>
          </w:tcPr>
          <w:p w14:paraId="1D39CAC1" w14:textId="421EFBE6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7.48</w:t>
            </w:r>
          </w:p>
        </w:tc>
        <w:tc>
          <w:tcPr>
            <w:tcW w:w="922" w:type="dxa"/>
          </w:tcPr>
          <w:p w14:paraId="4D24154B" w14:textId="06DDCFA2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.75</w:t>
            </w:r>
          </w:p>
        </w:tc>
        <w:tc>
          <w:tcPr>
            <w:tcW w:w="922" w:type="dxa"/>
            <w:gridSpan w:val="3"/>
          </w:tcPr>
          <w:p w14:paraId="7C51CD83" w14:textId="2205E322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5/37 (7.43)</w:t>
            </w:r>
          </w:p>
        </w:tc>
        <w:tc>
          <w:tcPr>
            <w:tcW w:w="922" w:type="dxa"/>
          </w:tcPr>
          <w:p w14:paraId="694610AD" w14:textId="4D9F4DE8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5</w:t>
            </w:r>
          </w:p>
        </w:tc>
        <w:tc>
          <w:tcPr>
            <w:tcW w:w="922" w:type="dxa"/>
            <w:gridSpan w:val="2"/>
          </w:tcPr>
          <w:p w14:paraId="3FFAA0E1" w14:textId="3F6E8420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30.36</w:t>
            </w:r>
          </w:p>
        </w:tc>
        <w:tc>
          <w:tcPr>
            <w:tcW w:w="923" w:type="dxa"/>
          </w:tcPr>
          <w:p w14:paraId="0CFA9E06" w14:textId="59CF65F7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5.00</w:t>
            </w:r>
          </w:p>
        </w:tc>
      </w:tr>
      <w:tr w:rsidR="00AD2223" w:rsidRPr="00901E31" w14:paraId="50018635" w14:textId="77777777" w:rsidTr="00AD2223">
        <w:trPr>
          <w:trHeight w:val="19"/>
        </w:trPr>
        <w:tc>
          <w:tcPr>
            <w:tcW w:w="2165" w:type="dxa"/>
          </w:tcPr>
          <w:p w14:paraId="0F66489E" w14:textId="719E8564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  <w:i/>
              </w:rPr>
              <w:t>R</w:t>
            </w:r>
            <w:r w:rsidRPr="00901E31">
              <w:rPr>
                <w:rFonts w:asciiTheme="minorBidi" w:hAnsiTheme="minorBidi"/>
                <w:vertAlign w:val="superscript"/>
              </w:rPr>
              <w:t>2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61FC8E91" w14:textId="7B1C2AF1" w:rsidR="00AD2223" w:rsidRPr="00901E31" w:rsidRDefault="001E26C6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6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30F64138" w14:textId="77777777" w:rsidR="00AD2223" w:rsidRPr="00901E31" w:rsidRDefault="00AD2223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7230D470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5652B762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3E521D9E" w14:textId="627F43C3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9</w:t>
            </w:r>
          </w:p>
        </w:tc>
        <w:tc>
          <w:tcPr>
            <w:tcW w:w="922" w:type="dxa"/>
            <w:shd w:val="clear" w:color="auto" w:fill="auto"/>
          </w:tcPr>
          <w:p w14:paraId="6F470944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</w:tcPr>
          <w:p w14:paraId="133B71DD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</w:tcPr>
          <w:p w14:paraId="6A8BDE02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</w:tcPr>
          <w:p w14:paraId="12D0F1CF" w14:textId="16BDFB7C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3</w:t>
            </w:r>
          </w:p>
        </w:tc>
        <w:tc>
          <w:tcPr>
            <w:tcW w:w="922" w:type="dxa"/>
          </w:tcPr>
          <w:p w14:paraId="74D94812" w14:textId="6D134C94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</w:tcPr>
          <w:p w14:paraId="4EAECB61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</w:tcPr>
          <w:p w14:paraId="22BD375C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AD2223" w:rsidRPr="00901E31" w14:paraId="323D95A5" w14:textId="77777777" w:rsidTr="00AD2223">
        <w:trPr>
          <w:trHeight w:val="19"/>
        </w:trPr>
        <w:tc>
          <w:tcPr>
            <w:tcW w:w="2165" w:type="dxa"/>
            <w:tcBorders>
              <w:bottom w:val="single" w:sz="4" w:space="0" w:color="auto"/>
            </w:tcBorders>
          </w:tcPr>
          <w:p w14:paraId="65868B86" w14:textId="69703DB8" w:rsidR="00AD2223" w:rsidRPr="00901E31" w:rsidRDefault="00AD2223" w:rsidP="00AD2223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F</w:t>
            </w:r>
          </w:p>
        </w:tc>
        <w:tc>
          <w:tcPr>
            <w:tcW w:w="9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5A37F93" w14:textId="06DF1C29" w:rsidR="00AD2223" w:rsidRPr="00901E31" w:rsidRDefault="001E26C6" w:rsidP="00AD2223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.61</w:t>
            </w:r>
          </w:p>
        </w:tc>
        <w:tc>
          <w:tcPr>
            <w:tcW w:w="9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C6219D3" w14:textId="04C6FDE7" w:rsidR="00AD2223" w:rsidRPr="00901E31" w:rsidRDefault="001E26C6" w:rsidP="00AD2223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3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</w:tcPr>
          <w:p w14:paraId="7A856B05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</w:tcPr>
          <w:p w14:paraId="6B67A7EF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2A26541" w14:textId="0F9FAFE5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3.44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</w:tcPr>
          <w:p w14:paraId="2B13119B" w14:textId="412B0918" w:rsidR="00AD2223" w:rsidRPr="00901E31" w:rsidRDefault="00E21C37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56</w:t>
            </w:r>
          </w:p>
        </w:tc>
        <w:tc>
          <w:tcPr>
            <w:tcW w:w="922" w:type="dxa"/>
            <w:gridSpan w:val="2"/>
            <w:tcBorders>
              <w:bottom w:val="single" w:sz="4" w:space="0" w:color="auto"/>
            </w:tcBorders>
          </w:tcPr>
          <w:p w14:paraId="15973A7C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65AB62FD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tcBorders>
              <w:bottom w:val="single" w:sz="4" w:space="0" w:color="auto"/>
            </w:tcBorders>
          </w:tcPr>
          <w:p w14:paraId="7B0169BC" w14:textId="5B9A97CE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2.55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00424BBC" w14:textId="5A8AC329" w:rsidR="00AD2223" w:rsidRPr="00901E31" w:rsidRDefault="00D10051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1</w:t>
            </w:r>
          </w:p>
        </w:tc>
        <w:tc>
          <w:tcPr>
            <w:tcW w:w="922" w:type="dxa"/>
            <w:gridSpan w:val="2"/>
            <w:tcBorders>
              <w:bottom w:val="single" w:sz="4" w:space="0" w:color="auto"/>
            </w:tcBorders>
          </w:tcPr>
          <w:p w14:paraId="0A601749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2369F08A" w14:textId="77777777" w:rsidR="00AD2223" w:rsidRPr="00901E31" w:rsidRDefault="00AD2223" w:rsidP="00AD2223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</w:tbl>
    <w:p w14:paraId="5440C207" w14:textId="77777777" w:rsidR="00AD2223" w:rsidRPr="00901E31" w:rsidRDefault="00AD2223">
      <w:pPr>
        <w:rPr>
          <w:rFonts w:asciiTheme="minorBidi" w:hAnsiTheme="minorBidi"/>
        </w:rPr>
      </w:pPr>
      <w:r w:rsidRPr="00901E31">
        <w:rPr>
          <w:rFonts w:asciiTheme="minorBidi" w:hAnsiTheme="minorBidi"/>
        </w:rPr>
        <w:br w:type="page"/>
      </w:r>
    </w:p>
    <w:p w14:paraId="2A10135C" w14:textId="2ABDCE24" w:rsidR="00681ABD" w:rsidRPr="00901E31" w:rsidRDefault="00681ABD">
      <w:pPr>
        <w:rPr>
          <w:rFonts w:asciiTheme="minorBidi" w:hAnsiTheme="minorBidi"/>
        </w:rPr>
      </w:pPr>
    </w:p>
    <w:p w14:paraId="2848AA52" w14:textId="093B893C" w:rsidR="00B86F61" w:rsidRDefault="00B86F61" w:rsidP="008177B9">
      <w:pPr>
        <w:rPr>
          <w:rFonts w:asciiTheme="minorBidi" w:hAnsiTheme="minorBidi"/>
        </w:rPr>
      </w:pPr>
    </w:p>
    <w:p w14:paraId="4C0C7992" w14:textId="15A0A76A" w:rsidR="009B6CF0" w:rsidRDefault="009B6CF0" w:rsidP="008177B9">
      <w:pPr>
        <w:rPr>
          <w:rFonts w:asciiTheme="minorBidi" w:hAnsiTheme="minorBidi"/>
        </w:rPr>
      </w:pPr>
    </w:p>
    <w:p w14:paraId="4F434B06" w14:textId="77777777" w:rsidR="009B6CF0" w:rsidRPr="00F0607C" w:rsidRDefault="009B6CF0" w:rsidP="008177B9">
      <w:pPr>
        <w:rPr>
          <w:rFonts w:asciiTheme="minorBidi" w:hAnsiTheme="minorBidi"/>
        </w:rPr>
      </w:pPr>
    </w:p>
    <w:sectPr w:rsidR="009B6CF0" w:rsidRPr="00F0607C" w:rsidSect="00C44A6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60DCE" w14:textId="77777777" w:rsidR="008D5DA2" w:rsidRDefault="008D5DA2" w:rsidP="00AD2223">
      <w:pPr>
        <w:spacing w:after="0" w:line="240" w:lineRule="auto"/>
      </w:pPr>
      <w:r>
        <w:separator/>
      </w:r>
    </w:p>
  </w:endnote>
  <w:endnote w:type="continuationSeparator" w:id="0">
    <w:p w14:paraId="3AC5B073" w14:textId="77777777" w:rsidR="008D5DA2" w:rsidRDefault="008D5DA2" w:rsidP="00AD22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DDDFB" w14:textId="77777777" w:rsidR="008D5DA2" w:rsidRDefault="008D5DA2" w:rsidP="00AD2223">
      <w:pPr>
        <w:spacing w:after="0" w:line="240" w:lineRule="auto"/>
      </w:pPr>
      <w:r>
        <w:separator/>
      </w:r>
    </w:p>
  </w:footnote>
  <w:footnote w:type="continuationSeparator" w:id="0">
    <w:p w14:paraId="387E77E9" w14:textId="77777777" w:rsidR="008D5DA2" w:rsidRDefault="008D5DA2" w:rsidP="00AD22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A50DD"/>
    <w:multiLevelType w:val="hybridMultilevel"/>
    <w:tmpl w:val="1B9A53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145417"/>
    <w:multiLevelType w:val="hybridMultilevel"/>
    <w:tmpl w:val="97F874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C4494A"/>
    <w:multiLevelType w:val="hybridMultilevel"/>
    <w:tmpl w:val="2E96B0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zMDM0MbK0MDc0NLJU0lEKTi0uzszPAykwqQUAK2qnoiwAAAA="/>
  </w:docVars>
  <w:rsids>
    <w:rsidRoot w:val="00B86F61"/>
    <w:rsid w:val="00000289"/>
    <w:rsid w:val="00017A08"/>
    <w:rsid w:val="0004363A"/>
    <w:rsid w:val="00077E5F"/>
    <w:rsid w:val="0009420F"/>
    <w:rsid w:val="000B0407"/>
    <w:rsid w:val="000B3FB2"/>
    <w:rsid w:val="00121AE5"/>
    <w:rsid w:val="00137C4A"/>
    <w:rsid w:val="001940FB"/>
    <w:rsid w:val="001A7DA6"/>
    <w:rsid w:val="001E26C6"/>
    <w:rsid w:val="0020506E"/>
    <w:rsid w:val="00286E8D"/>
    <w:rsid w:val="002E2E06"/>
    <w:rsid w:val="00352C51"/>
    <w:rsid w:val="00390D96"/>
    <w:rsid w:val="003E10EE"/>
    <w:rsid w:val="003E5E59"/>
    <w:rsid w:val="0043162D"/>
    <w:rsid w:val="004412D3"/>
    <w:rsid w:val="00465C25"/>
    <w:rsid w:val="004A0EC5"/>
    <w:rsid w:val="004D4321"/>
    <w:rsid w:val="004F6F4D"/>
    <w:rsid w:val="0052193A"/>
    <w:rsid w:val="005277D2"/>
    <w:rsid w:val="00592BDF"/>
    <w:rsid w:val="005C137E"/>
    <w:rsid w:val="0060461F"/>
    <w:rsid w:val="00624542"/>
    <w:rsid w:val="0065535D"/>
    <w:rsid w:val="00681ABD"/>
    <w:rsid w:val="0070639C"/>
    <w:rsid w:val="007173D5"/>
    <w:rsid w:val="00727D14"/>
    <w:rsid w:val="007F54AF"/>
    <w:rsid w:val="008177B9"/>
    <w:rsid w:val="00884105"/>
    <w:rsid w:val="008D5DA2"/>
    <w:rsid w:val="00901E31"/>
    <w:rsid w:val="00920500"/>
    <w:rsid w:val="0094105F"/>
    <w:rsid w:val="009A0598"/>
    <w:rsid w:val="009B6CF0"/>
    <w:rsid w:val="009E083B"/>
    <w:rsid w:val="00A4050D"/>
    <w:rsid w:val="00A86BA7"/>
    <w:rsid w:val="00AD2223"/>
    <w:rsid w:val="00AE49C4"/>
    <w:rsid w:val="00B02D26"/>
    <w:rsid w:val="00B1094A"/>
    <w:rsid w:val="00B1492E"/>
    <w:rsid w:val="00B27C18"/>
    <w:rsid w:val="00B75DED"/>
    <w:rsid w:val="00B76221"/>
    <w:rsid w:val="00B86F61"/>
    <w:rsid w:val="00BA3FE1"/>
    <w:rsid w:val="00BB0485"/>
    <w:rsid w:val="00BC236D"/>
    <w:rsid w:val="00BD36E9"/>
    <w:rsid w:val="00BE5F1D"/>
    <w:rsid w:val="00C26C6B"/>
    <w:rsid w:val="00C27312"/>
    <w:rsid w:val="00C44A61"/>
    <w:rsid w:val="00C87B0A"/>
    <w:rsid w:val="00D10051"/>
    <w:rsid w:val="00D40F18"/>
    <w:rsid w:val="00D56479"/>
    <w:rsid w:val="00D62CF5"/>
    <w:rsid w:val="00DA6E7C"/>
    <w:rsid w:val="00DC6D75"/>
    <w:rsid w:val="00E03661"/>
    <w:rsid w:val="00E073F1"/>
    <w:rsid w:val="00E07426"/>
    <w:rsid w:val="00E21C37"/>
    <w:rsid w:val="00E43B1A"/>
    <w:rsid w:val="00E9073D"/>
    <w:rsid w:val="00EE0B73"/>
    <w:rsid w:val="00F0607C"/>
    <w:rsid w:val="00F32302"/>
    <w:rsid w:val="00F7181D"/>
    <w:rsid w:val="00F936CF"/>
    <w:rsid w:val="00FA0674"/>
    <w:rsid w:val="00FC3FAA"/>
    <w:rsid w:val="00FF0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6ADB8"/>
  <w15:chartTrackingRefBased/>
  <w15:docId w15:val="{930208FC-1007-4ED5-9CB1-3AA1DAF31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F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6F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0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0D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0D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D9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D22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223"/>
  </w:style>
  <w:style w:type="paragraph" w:styleId="Footer">
    <w:name w:val="footer"/>
    <w:basedOn w:val="Normal"/>
    <w:link w:val="FooterChar"/>
    <w:uiPriority w:val="99"/>
    <w:unhideWhenUsed/>
    <w:rsid w:val="00AD22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223"/>
  </w:style>
  <w:style w:type="paragraph" w:styleId="ListParagraph">
    <w:name w:val="List Paragraph"/>
    <w:basedOn w:val="Normal"/>
    <w:uiPriority w:val="34"/>
    <w:qFormat/>
    <w:rsid w:val="00C44A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60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Mousavi</dc:creator>
  <cp:keywords/>
  <dc:description/>
  <cp:lastModifiedBy>Rafia Qaisar</cp:lastModifiedBy>
  <cp:revision>3</cp:revision>
  <dcterms:created xsi:type="dcterms:W3CDTF">2022-05-25T01:14:00Z</dcterms:created>
  <dcterms:modified xsi:type="dcterms:W3CDTF">2022-07-22T14:23:00Z</dcterms:modified>
</cp:coreProperties>
</file>